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AB953E" w14:textId="0E5D725A" w:rsidR="005125DD" w:rsidRPr="002A7365" w:rsidRDefault="005125DD" w:rsidP="005125DD">
      <w:pPr>
        <w:jc w:val="both"/>
        <w:rPr>
          <w:rFonts w:ascii="Arial" w:eastAsia="Verdana" w:hAnsi="Arial" w:cs="Arial"/>
        </w:rPr>
      </w:pPr>
      <w:r w:rsidRPr="002A7365">
        <w:rPr>
          <w:rFonts w:ascii="Arial" w:eastAsia="Verdana" w:hAnsi="Arial" w:cs="Arial"/>
          <w:b/>
          <w:bCs/>
        </w:rPr>
        <w:t>Supplementary</w:t>
      </w:r>
      <w:r w:rsidR="005E3693" w:rsidRPr="002A7365">
        <w:rPr>
          <w:rFonts w:ascii="Arial" w:eastAsia="Verdana" w:hAnsi="Arial" w:cs="Arial"/>
          <w:b/>
          <w:bCs/>
        </w:rPr>
        <w:t xml:space="preserve"> Figures/Tables</w:t>
      </w:r>
    </w:p>
    <w:p w14:paraId="522EE551" w14:textId="77777777" w:rsidR="005125DD" w:rsidRPr="002A7365" w:rsidRDefault="005125DD" w:rsidP="00B41773">
      <w:pPr>
        <w:spacing w:after="160" w:line="257" w:lineRule="auto"/>
        <w:jc w:val="both"/>
        <w:rPr>
          <w:rFonts w:ascii="Arial" w:eastAsia="Verdana" w:hAnsi="Arial" w:cs="Arial"/>
        </w:rPr>
      </w:pPr>
    </w:p>
    <w:p w14:paraId="0B8E650B" w14:textId="43009CEA" w:rsidR="0045289C" w:rsidRPr="002A7365" w:rsidRDefault="0045289C" w:rsidP="00F63767">
      <w:pPr>
        <w:pStyle w:val="Caption"/>
        <w:keepNext/>
        <w:jc w:val="both"/>
        <w:rPr>
          <w:rFonts w:ascii="Arial" w:hAnsi="Arial" w:cs="Arial"/>
          <w:b/>
          <w:bCs/>
          <w:color w:val="auto"/>
        </w:rPr>
      </w:pPr>
      <w:r w:rsidRPr="002A7365">
        <w:rPr>
          <w:rFonts w:ascii="Arial" w:hAnsi="Arial" w:cs="Arial"/>
          <w:b/>
          <w:bCs/>
          <w:color w:val="auto"/>
        </w:rPr>
        <w:t>Supplementary Table S</w:t>
      </w:r>
      <w:r w:rsidRPr="002A7365">
        <w:rPr>
          <w:rFonts w:ascii="Arial" w:hAnsi="Arial" w:cs="Arial"/>
          <w:b/>
          <w:bCs/>
          <w:color w:val="auto"/>
        </w:rPr>
        <w:fldChar w:fldCharType="begin"/>
      </w:r>
      <w:r w:rsidRPr="002A7365">
        <w:rPr>
          <w:rFonts w:ascii="Arial" w:hAnsi="Arial" w:cs="Arial"/>
          <w:b/>
          <w:bCs/>
          <w:color w:val="auto"/>
        </w:rPr>
        <w:instrText xml:space="preserve"> SEQ Supplementary_Table \* ARABIC </w:instrText>
      </w:r>
      <w:r w:rsidRPr="002A7365">
        <w:rPr>
          <w:rFonts w:ascii="Arial" w:hAnsi="Arial" w:cs="Arial"/>
          <w:b/>
          <w:bCs/>
          <w:color w:val="auto"/>
        </w:rPr>
        <w:fldChar w:fldCharType="separate"/>
      </w:r>
      <w:r w:rsidRPr="002A7365">
        <w:rPr>
          <w:rFonts w:ascii="Arial" w:hAnsi="Arial" w:cs="Arial"/>
          <w:b/>
          <w:bCs/>
          <w:noProof/>
          <w:color w:val="auto"/>
        </w:rPr>
        <w:t>1</w:t>
      </w:r>
      <w:r w:rsidRPr="002A7365">
        <w:rPr>
          <w:rFonts w:ascii="Arial" w:hAnsi="Arial" w:cs="Arial"/>
          <w:b/>
          <w:bCs/>
          <w:color w:val="auto"/>
        </w:rPr>
        <w:fldChar w:fldCharType="end"/>
      </w:r>
      <w:r w:rsidRPr="002A7365">
        <w:rPr>
          <w:rFonts w:ascii="Arial" w:hAnsi="Arial" w:cs="Arial"/>
          <w:b/>
          <w:bCs/>
          <w:color w:val="auto"/>
        </w:rPr>
        <w:t xml:space="preserve">. MGUS </w:t>
      </w:r>
      <w:r w:rsidR="00F63767" w:rsidRPr="002A7365">
        <w:rPr>
          <w:rFonts w:ascii="Arial" w:hAnsi="Arial" w:cs="Arial"/>
          <w:b/>
          <w:bCs/>
          <w:color w:val="auto"/>
        </w:rPr>
        <w:t>s</w:t>
      </w:r>
      <w:r w:rsidRPr="002A7365">
        <w:rPr>
          <w:rFonts w:ascii="Arial" w:hAnsi="Arial" w:cs="Arial"/>
          <w:b/>
          <w:bCs/>
          <w:color w:val="auto"/>
        </w:rPr>
        <w:t xml:space="preserve">ubtype </w:t>
      </w:r>
      <w:r w:rsidR="00F63767" w:rsidRPr="002A7365">
        <w:rPr>
          <w:rFonts w:ascii="Arial" w:hAnsi="Arial" w:cs="Arial"/>
          <w:b/>
          <w:bCs/>
          <w:color w:val="auto"/>
        </w:rPr>
        <w:t>d</w:t>
      </w:r>
      <w:r w:rsidRPr="002A7365">
        <w:rPr>
          <w:rFonts w:ascii="Arial" w:hAnsi="Arial" w:cs="Arial"/>
          <w:b/>
          <w:bCs/>
          <w:color w:val="auto"/>
        </w:rPr>
        <w:t>istribution</w:t>
      </w:r>
      <w:r w:rsidR="00C81680" w:rsidRPr="002A7365">
        <w:rPr>
          <w:rFonts w:ascii="Arial" w:hAnsi="Arial" w:cs="Arial"/>
          <w:b/>
          <w:bCs/>
          <w:color w:val="auto"/>
        </w:rPr>
        <w:t>,</w:t>
      </w:r>
      <w:r w:rsidR="00F63767" w:rsidRPr="002A7365">
        <w:rPr>
          <w:rFonts w:ascii="Arial" w:hAnsi="Arial" w:cs="Arial"/>
          <w:b/>
          <w:bCs/>
          <w:color w:val="auto"/>
        </w:rPr>
        <w:t xml:space="preserve"> autoimmune disease</w:t>
      </w:r>
      <w:r w:rsidR="00C81680" w:rsidRPr="002A7365">
        <w:rPr>
          <w:rFonts w:ascii="Arial" w:hAnsi="Arial" w:cs="Arial"/>
          <w:b/>
          <w:bCs/>
          <w:color w:val="auto"/>
        </w:rPr>
        <w:t>, and family history</w:t>
      </w:r>
      <w:r w:rsidR="00F63767" w:rsidRPr="002A7365">
        <w:rPr>
          <w:rFonts w:ascii="Arial" w:hAnsi="Arial" w:cs="Arial"/>
          <w:b/>
          <w:bCs/>
          <w:color w:val="auto"/>
        </w:rPr>
        <w:t xml:space="preserve"> breakdown</w:t>
      </w:r>
      <w:r w:rsidR="00C81680" w:rsidRPr="002A7365">
        <w:rPr>
          <w:rFonts w:ascii="Arial" w:hAnsi="Arial" w:cs="Arial"/>
          <w:b/>
          <w:bCs/>
          <w:color w:val="auto"/>
        </w:rPr>
        <w:t xml:space="preserve"> </w:t>
      </w:r>
      <w:r w:rsidR="00F63767" w:rsidRPr="002A7365">
        <w:rPr>
          <w:rFonts w:ascii="Arial" w:hAnsi="Arial" w:cs="Arial"/>
          <w:b/>
          <w:bCs/>
          <w:color w:val="auto"/>
        </w:rPr>
        <w:t>at baseline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7632"/>
        <w:gridCol w:w="656"/>
        <w:gridCol w:w="728"/>
      </w:tblGrid>
      <w:tr w:rsidR="0057326E" w:rsidRPr="002A7365" w14:paraId="7A64EAE4" w14:textId="77777777" w:rsidTr="007F060B">
        <w:trPr>
          <w:trHeight w:val="320"/>
          <w:jc w:val="center"/>
        </w:trPr>
        <w:tc>
          <w:tcPr>
            <w:tcW w:w="42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952708" w14:textId="77777777" w:rsidR="0057326E" w:rsidRPr="002A7365" w:rsidRDefault="0057326E" w:rsidP="0057326E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074828" w14:textId="77777777" w:rsidR="0057326E" w:rsidRPr="002A7365" w:rsidRDefault="0057326E" w:rsidP="005732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67EFBD" w14:textId="77777777" w:rsidR="0057326E" w:rsidRPr="002A7365" w:rsidRDefault="0057326E" w:rsidP="005732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</w:tr>
      <w:tr w:rsidR="0057326E" w:rsidRPr="002A7365" w14:paraId="2A9EE885" w14:textId="77777777" w:rsidTr="007F060B">
        <w:trPr>
          <w:trHeight w:val="320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C9426BD" w14:textId="43E9DFD0" w:rsidR="0057326E" w:rsidRPr="002A7365" w:rsidRDefault="0057326E" w:rsidP="005732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MGUS Type </w:t>
            </w: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(n = </w:t>
            </w:r>
            <w:r w:rsidR="00DF7F61"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18</w:t>
            </w: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</w:tr>
      <w:tr w:rsidR="0057326E" w:rsidRPr="002A7365" w14:paraId="3C1E68A4" w14:textId="77777777" w:rsidTr="007F060B">
        <w:trPr>
          <w:trHeight w:val="320"/>
          <w:jc w:val="center"/>
        </w:trPr>
        <w:tc>
          <w:tcPr>
            <w:tcW w:w="423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D4AF136" w14:textId="77777777" w:rsidR="0057326E" w:rsidRPr="002A7365" w:rsidRDefault="0057326E" w:rsidP="005732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gG</w:t>
            </w:r>
          </w:p>
        </w:tc>
        <w:tc>
          <w:tcPr>
            <w:tcW w:w="36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F14759E" w14:textId="61052601" w:rsidR="0057326E" w:rsidRPr="002A7365" w:rsidRDefault="00DF7F61" w:rsidP="005732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17</w:t>
            </w:r>
          </w:p>
        </w:tc>
        <w:tc>
          <w:tcPr>
            <w:tcW w:w="40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EF0EF70" w14:textId="166EAFD3" w:rsidR="0057326E" w:rsidRPr="002A7365" w:rsidRDefault="00DF7F61" w:rsidP="005732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0</w:t>
            </w:r>
            <w:r w:rsidR="0057326E"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</w:t>
            </w: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</w:tr>
      <w:tr w:rsidR="0057326E" w:rsidRPr="002A7365" w14:paraId="1ECDBF52" w14:textId="77777777" w:rsidTr="007F060B">
        <w:trPr>
          <w:trHeight w:val="320"/>
          <w:jc w:val="center"/>
        </w:trPr>
        <w:tc>
          <w:tcPr>
            <w:tcW w:w="4232" w:type="pct"/>
            <w:noWrap/>
            <w:vAlign w:val="center"/>
            <w:hideMark/>
          </w:tcPr>
          <w:p w14:paraId="75A123F5" w14:textId="77777777" w:rsidR="0057326E" w:rsidRPr="002A7365" w:rsidRDefault="0057326E" w:rsidP="005732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gM</w:t>
            </w:r>
          </w:p>
        </w:tc>
        <w:tc>
          <w:tcPr>
            <w:tcW w:w="364" w:type="pct"/>
            <w:noWrap/>
            <w:vAlign w:val="center"/>
            <w:hideMark/>
          </w:tcPr>
          <w:p w14:paraId="41ED59AD" w14:textId="760E24F7" w:rsidR="0057326E" w:rsidRPr="002A7365" w:rsidRDefault="0057326E" w:rsidP="005732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  <w:r w:rsidR="00DF7F61"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7</w:t>
            </w:r>
          </w:p>
        </w:tc>
        <w:tc>
          <w:tcPr>
            <w:tcW w:w="404" w:type="pct"/>
            <w:noWrap/>
            <w:vAlign w:val="center"/>
            <w:hideMark/>
          </w:tcPr>
          <w:p w14:paraId="49961C70" w14:textId="65DDE49B" w:rsidR="0057326E" w:rsidRPr="002A7365" w:rsidRDefault="0057326E" w:rsidP="005732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6.</w:t>
            </w:r>
            <w:r w:rsidR="00DF7F61"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57326E" w:rsidRPr="002A7365" w14:paraId="0F477403" w14:textId="77777777" w:rsidTr="007F060B">
        <w:trPr>
          <w:trHeight w:val="320"/>
          <w:jc w:val="center"/>
        </w:trPr>
        <w:tc>
          <w:tcPr>
            <w:tcW w:w="4232" w:type="pct"/>
            <w:noWrap/>
            <w:vAlign w:val="center"/>
            <w:hideMark/>
          </w:tcPr>
          <w:p w14:paraId="56315CF8" w14:textId="77777777" w:rsidR="0057326E" w:rsidRPr="002A7365" w:rsidRDefault="0057326E" w:rsidP="005732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gA</w:t>
            </w:r>
          </w:p>
        </w:tc>
        <w:tc>
          <w:tcPr>
            <w:tcW w:w="364" w:type="pct"/>
            <w:noWrap/>
            <w:vAlign w:val="center"/>
            <w:hideMark/>
          </w:tcPr>
          <w:p w14:paraId="3EC86811" w14:textId="4BA84169" w:rsidR="0057326E" w:rsidRPr="002A7365" w:rsidRDefault="0057326E" w:rsidP="005732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  <w:r w:rsidR="00DF7F61"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4</w:t>
            </w:r>
          </w:p>
        </w:tc>
        <w:tc>
          <w:tcPr>
            <w:tcW w:w="404" w:type="pct"/>
            <w:noWrap/>
            <w:vAlign w:val="center"/>
            <w:hideMark/>
          </w:tcPr>
          <w:p w14:paraId="294D2314" w14:textId="5D3DC000" w:rsidR="0057326E" w:rsidRPr="002A7365" w:rsidRDefault="0057326E" w:rsidP="005732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5.</w:t>
            </w:r>
            <w:r w:rsidR="003F75D6"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57326E" w:rsidRPr="002A7365" w14:paraId="4800565E" w14:textId="77777777" w:rsidTr="007F060B">
        <w:trPr>
          <w:trHeight w:val="320"/>
          <w:jc w:val="center"/>
        </w:trPr>
        <w:tc>
          <w:tcPr>
            <w:tcW w:w="4232" w:type="pct"/>
            <w:noWrap/>
            <w:vAlign w:val="center"/>
            <w:hideMark/>
          </w:tcPr>
          <w:p w14:paraId="433A3DFA" w14:textId="77777777" w:rsidR="0057326E" w:rsidRPr="002A7365" w:rsidRDefault="0057326E" w:rsidP="005732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Kappa Light Chain</w:t>
            </w:r>
          </w:p>
        </w:tc>
        <w:tc>
          <w:tcPr>
            <w:tcW w:w="364" w:type="pct"/>
            <w:noWrap/>
            <w:vAlign w:val="center"/>
            <w:hideMark/>
          </w:tcPr>
          <w:p w14:paraId="2C688413" w14:textId="575F57A7" w:rsidR="0057326E" w:rsidRPr="002A7365" w:rsidRDefault="008A467F" w:rsidP="005732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3</w:t>
            </w:r>
          </w:p>
        </w:tc>
        <w:tc>
          <w:tcPr>
            <w:tcW w:w="404" w:type="pct"/>
            <w:noWrap/>
            <w:vAlign w:val="center"/>
            <w:hideMark/>
          </w:tcPr>
          <w:p w14:paraId="409FA817" w14:textId="501866F2" w:rsidR="0057326E" w:rsidRPr="002A7365" w:rsidRDefault="008A467F" w:rsidP="005732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</w:t>
            </w:r>
            <w:r w:rsidR="0057326E"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</w:t>
            </w: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57326E" w:rsidRPr="002A7365" w14:paraId="19F18F39" w14:textId="77777777" w:rsidTr="007F060B">
        <w:trPr>
          <w:trHeight w:val="320"/>
          <w:jc w:val="center"/>
        </w:trPr>
        <w:tc>
          <w:tcPr>
            <w:tcW w:w="42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FFE3016" w14:textId="77777777" w:rsidR="0057326E" w:rsidRPr="002A7365" w:rsidRDefault="0057326E" w:rsidP="005732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Lambda Light Chain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58790F5" w14:textId="443EA5B5" w:rsidR="0057326E" w:rsidRPr="002A7365" w:rsidRDefault="0057326E" w:rsidP="005732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</w:t>
            </w:r>
            <w:r w:rsidR="008A467F"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CD10676" w14:textId="48F303B2" w:rsidR="0057326E" w:rsidRPr="002A7365" w:rsidRDefault="0057326E" w:rsidP="005732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</w:t>
            </w:r>
            <w:r w:rsidR="008A467F"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</w:tr>
      <w:tr w:rsidR="0057326E" w:rsidRPr="002A7365" w14:paraId="7F97A59B" w14:textId="77777777" w:rsidTr="007F060B">
        <w:trPr>
          <w:trHeight w:val="320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3103394" w14:textId="1768B780" w:rsidR="0057326E" w:rsidRPr="002A7365" w:rsidRDefault="0057326E" w:rsidP="005732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Autoimmune Disease </w:t>
            </w: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(n = </w:t>
            </w:r>
            <w:r w:rsidR="008A467F"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74</w:t>
            </w: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</w:tr>
      <w:tr w:rsidR="0057326E" w:rsidRPr="002A7365" w14:paraId="4F7BA848" w14:textId="77777777" w:rsidTr="007F060B">
        <w:trPr>
          <w:trHeight w:val="320"/>
          <w:jc w:val="center"/>
        </w:trPr>
        <w:tc>
          <w:tcPr>
            <w:tcW w:w="423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7B91A46" w14:textId="77777777" w:rsidR="0057326E" w:rsidRPr="002A7365" w:rsidRDefault="0057326E" w:rsidP="005732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o autoimmune disease</w:t>
            </w:r>
          </w:p>
        </w:tc>
        <w:tc>
          <w:tcPr>
            <w:tcW w:w="36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331F016" w14:textId="4E5888DF" w:rsidR="0057326E" w:rsidRPr="002A7365" w:rsidRDefault="008A467F" w:rsidP="005732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64</w:t>
            </w:r>
          </w:p>
        </w:tc>
        <w:tc>
          <w:tcPr>
            <w:tcW w:w="40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DD42AD2" w14:textId="0EAB4423" w:rsidR="0057326E" w:rsidRPr="002A7365" w:rsidRDefault="0057326E" w:rsidP="005732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</w:t>
            </w:r>
            <w:r w:rsidR="008A467F"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</w:t>
            </w: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</w:t>
            </w:r>
            <w:r w:rsidR="008A467F"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</w:tr>
      <w:tr w:rsidR="0057326E" w:rsidRPr="002A7365" w14:paraId="6073D2E6" w14:textId="77777777" w:rsidTr="007F060B">
        <w:trPr>
          <w:trHeight w:val="320"/>
          <w:jc w:val="center"/>
        </w:trPr>
        <w:tc>
          <w:tcPr>
            <w:tcW w:w="4232" w:type="pct"/>
            <w:noWrap/>
            <w:vAlign w:val="center"/>
            <w:hideMark/>
          </w:tcPr>
          <w:p w14:paraId="55F3C4DF" w14:textId="77777777" w:rsidR="0057326E" w:rsidRPr="002A7365" w:rsidRDefault="0057326E" w:rsidP="005732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heumatoid arthritis</w:t>
            </w:r>
          </w:p>
        </w:tc>
        <w:tc>
          <w:tcPr>
            <w:tcW w:w="364" w:type="pct"/>
            <w:noWrap/>
            <w:vAlign w:val="center"/>
            <w:hideMark/>
          </w:tcPr>
          <w:p w14:paraId="03D47C60" w14:textId="35F585A5" w:rsidR="0057326E" w:rsidRPr="002A7365" w:rsidRDefault="00AE6609" w:rsidP="005732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</w:t>
            </w:r>
            <w:r w:rsidR="00805C96"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404" w:type="pct"/>
            <w:noWrap/>
            <w:vAlign w:val="center"/>
            <w:hideMark/>
          </w:tcPr>
          <w:p w14:paraId="09B42ECB" w14:textId="1EE74025" w:rsidR="0057326E" w:rsidRPr="002A7365" w:rsidRDefault="00805C96" w:rsidP="005732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</w:t>
            </w:r>
            <w:r w:rsidR="0057326E"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</w:t>
            </w: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</w:tr>
      <w:tr w:rsidR="0057326E" w:rsidRPr="002A7365" w14:paraId="47D53CDE" w14:textId="77777777" w:rsidTr="007F060B">
        <w:trPr>
          <w:trHeight w:val="320"/>
          <w:jc w:val="center"/>
        </w:trPr>
        <w:tc>
          <w:tcPr>
            <w:tcW w:w="4232" w:type="pct"/>
            <w:noWrap/>
            <w:vAlign w:val="center"/>
            <w:hideMark/>
          </w:tcPr>
          <w:p w14:paraId="566EA163" w14:textId="09535306" w:rsidR="0057326E" w:rsidRPr="002A7365" w:rsidRDefault="0057326E" w:rsidP="005732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soriatic arthritis/</w:t>
            </w:r>
            <w:r w:rsidR="00F9038C"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soriasis</w:t>
            </w:r>
          </w:p>
        </w:tc>
        <w:tc>
          <w:tcPr>
            <w:tcW w:w="364" w:type="pct"/>
            <w:noWrap/>
            <w:vAlign w:val="center"/>
            <w:hideMark/>
          </w:tcPr>
          <w:p w14:paraId="6D323904" w14:textId="005EDC36" w:rsidR="0057326E" w:rsidRPr="002A7365" w:rsidRDefault="00805C96" w:rsidP="005732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404" w:type="pct"/>
            <w:noWrap/>
            <w:vAlign w:val="center"/>
            <w:hideMark/>
          </w:tcPr>
          <w:p w14:paraId="3AC2376E" w14:textId="6C3BB697" w:rsidR="0057326E" w:rsidRPr="002A7365" w:rsidRDefault="0057326E" w:rsidP="005732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</w:t>
            </w:r>
            <w:r w:rsidR="00E1498B"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</w:tr>
      <w:tr w:rsidR="00E1498B" w:rsidRPr="002A7365" w14:paraId="3543FCEE" w14:textId="77777777" w:rsidTr="007F060B">
        <w:trPr>
          <w:trHeight w:val="320"/>
          <w:jc w:val="center"/>
        </w:trPr>
        <w:tc>
          <w:tcPr>
            <w:tcW w:w="4232" w:type="pct"/>
            <w:noWrap/>
            <w:vAlign w:val="center"/>
          </w:tcPr>
          <w:p w14:paraId="688DCA76" w14:textId="5BB6E430" w:rsidR="00E1498B" w:rsidRPr="002A7365" w:rsidRDefault="00E1498B" w:rsidP="00E1498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olymyalgia rheumatica</w:t>
            </w:r>
          </w:p>
        </w:tc>
        <w:tc>
          <w:tcPr>
            <w:tcW w:w="364" w:type="pct"/>
            <w:noWrap/>
            <w:vAlign w:val="center"/>
          </w:tcPr>
          <w:p w14:paraId="229CF666" w14:textId="00E8AB67" w:rsidR="00E1498B" w:rsidRPr="002A7365" w:rsidRDefault="00805C96" w:rsidP="00E1498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404" w:type="pct"/>
            <w:noWrap/>
            <w:vAlign w:val="center"/>
          </w:tcPr>
          <w:p w14:paraId="7AA55F3F" w14:textId="32106EFF" w:rsidR="00E1498B" w:rsidRPr="002A7365" w:rsidRDefault="00E1498B" w:rsidP="00E1498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</w:t>
            </w:r>
            <w:r w:rsidR="00805C96"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67692D" w:rsidRPr="002A7365" w14:paraId="71E99538" w14:textId="77777777" w:rsidTr="00E357B8">
        <w:trPr>
          <w:trHeight w:val="320"/>
          <w:jc w:val="center"/>
        </w:trPr>
        <w:tc>
          <w:tcPr>
            <w:tcW w:w="4232" w:type="pct"/>
            <w:noWrap/>
            <w:vAlign w:val="center"/>
          </w:tcPr>
          <w:p w14:paraId="6852EC8A" w14:textId="0B82AE4C" w:rsidR="0067692D" w:rsidRPr="002A7365" w:rsidRDefault="0067692D" w:rsidP="006769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flammatory bowel disease</w:t>
            </w:r>
          </w:p>
        </w:tc>
        <w:tc>
          <w:tcPr>
            <w:tcW w:w="364" w:type="pct"/>
            <w:noWrap/>
            <w:vAlign w:val="center"/>
          </w:tcPr>
          <w:p w14:paraId="504962EB" w14:textId="2F65563A" w:rsidR="0067692D" w:rsidRPr="002A7365" w:rsidRDefault="0067692D" w:rsidP="006769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404" w:type="pct"/>
            <w:noWrap/>
            <w:vAlign w:val="center"/>
          </w:tcPr>
          <w:p w14:paraId="2A64A3B8" w14:textId="5DA9C6E3" w:rsidR="0067692D" w:rsidRPr="002A7365" w:rsidRDefault="0067692D" w:rsidP="006769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</w:t>
            </w:r>
          </w:p>
        </w:tc>
      </w:tr>
      <w:tr w:rsidR="0067692D" w:rsidRPr="002A7365" w14:paraId="52C3233F" w14:textId="77777777" w:rsidTr="00E357B8">
        <w:trPr>
          <w:trHeight w:val="320"/>
          <w:jc w:val="center"/>
        </w:trPr>
        <w:tc>
          <w:tcPr>
            <w:tcW w:w="4232" w:type="pct"/>
            <w:noWrap/>
            <w:vAlign w:val="center"/>
          </w:tcPr>
          <w:p w14:paraId="6311D3EC" w14:textId="58AC1241" w:rsidR="0067692D" w:rsidRPr="002A7365" w:rsidRDefault="0067692D" w:rsidP="006769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jogren’s syndrome</w:t>
            </w:r>
          </w:p>
        </w:tc>
        <w:tc>
          <w:tcPr>
            <w:tcW w:w="364" w:type="pct"/>
            <w:noWrap/>
            <w:vAlign w:val="center"/>
          </w:tcPr>
          <w:p w14:paraId="3DFBE159" w14:textId="12539191" w:rsidR="0067692D" w:rsidRPr="002A7365" w:rsidRDefault="0067692D" w:rsidP="006769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404" w:type="pct"/>
            <w:noWrap/>
            <w:vAlign w:val="center"/>
          </w:tcPr>
          <w:p w14:paraId="0300DA4B" w14:textId="57367CFA" w:rsidR="0067692D" w:rsidRPr="002A7365" w:rsidRDefault="0067692D" w:rsidP="006769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</w:t>
            </w:r>
          </w:p>
        </w:tc>
      </w:tr>
      <w:tr w:rsidR="00272695" w:rsidRPr="002A7365" w14:paraId="6DFDF90E" w14:textId="77777777" w:rsidTr="00E357B8">
        <w:trPr>
          <w:trHeight w:val="320"/>
          <w:jc w:val="center"/>
        </w:trPr>
        <w:tc>
          <w:tcPr>
            <w:tcW w:w="4232" w:type="pct"/>
            <w:noWrap/>
            <w:vAlign w:val="center"/>
          </w:tcPr>
          <w:p w14:paraId="5A8CFC8B" w14:textId="32DC4B85" w:rsidR="00272695" w:rsidRPr="002A7365" w:rsidRDefault="00272695" w:rsidP="002726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eliac disease</w:t>
            </w:r>
          </w:p>
        </w:tc>
        <w:tc>
          <w:tcPr>
            <w:tcW w:w="364" w:type="pct"/>
            <w:noWrap/>
            <w:vAlign w:val="center"/>
          </w:tcPr>
          <w:p w14:paraId="6DC14FE9" w14:textId="4849F339" w:rsidR="00272695" w:rsidRPr="002A7365" w:rsidRDefault="00272695" w:rsidP="002726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404" w:type="pct"/>
            <w:noWrap/>
            <w:vAlign w:val="center"/>
          </w:tcPr>
          <w:p w14:paraId="2C23A1AB" w14:textId="5804BD9A" w:rsidR="00272695" w:rsidRPr="002A7365" w:rsidRDefault="00272695" w:rsidP="002726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</w:t>
            </w:r>
          </w:p>
        </w:tc>
      </w:tr>
      <w:tr w:rsidR="00272695" w:rsidRPr="002A7365" w14:paraId="28FE27A8" w14:textId="77777777" w:rsidTr="007F060B">
        <w:trPr>
          <w:trHeight w:val="320"/>
          <w:jc w:val="center"/>
        </w:trPr>
        <w:tc>
          <w:tcPr>
            <w:tcW w:w="4232" w:type="pct"/>
            <w:noWrap/>
            <w:vAlign w:val="center"/>
            <w:hideMark/>
          </w:tcPr>
          <w:p w14:paraId="75D23088" w14:textId="77777777" w:rsidR="00272695" w:rsidRPr="002A7365" w:rsidRDefault="00272695" w:rsidP="002726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Lupus</w:t>
            </w:r>
          </w:p>
        </w:tc>
        <w:tc>
          <w:tcPr>
            <w:tcW w:w="364" w:type="pct"/>
            <w:noWrap/>
            <w:vAlign w:val="center"/>
            <w:hideMark/>
          </w:tcPr>
          <w:p w14:paraId="1B9CB956" w14:textId="5935DB58" w:rsidR="00272695" w:rsidRPr="002A7365" w:rsidRDefault="00272695" w:rsidP="002726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404" w:type="pct"/>
            <w:noWrap/>
            <w:vAlign w:val="center"/>
            <w:hideMark/>
          </w:tcPr>
          <w:p w14:paraId="667EC951" w14:textId="04454AFF" w:rsidR="00272695" w:rsidRPr="002A7365" w:rsidRDefault="00272695" w:rsidP="002726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</w:t>
            </w:r>
          </w:p>
        </w:tc>
      </w:tr>
      <w:tr w:rsidR="00272695" w:rsidRPr="002A7365" w14:paraId="00A15159" w14:textId="77777777" w:rsidTr="00EF3510">
        <w:trPr>
          <w:trHeight w:val="320"/>
          <w:jc w:val="center"/>
        </w:trPr>
        <w:tc>
          <w:tcPr>
            <w:tcW w:w="4232" w:type="pct"/>
            <w:noWrap/>
            <w:vAlign w:val="center"/>
          </w:tcPr>
          <w:p w14:paraId="39441BD8" w14:textId="6129D377" w:rsidR="00272695" w:rsidRPr="002A7365" w:rsidRDefault="00272695" w:rsidP="002726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ype 1 Diabetes</w:t>
            </w:r>
          </w:p>
        </w:tc>
        <w:tc>
          <w:tcPr>
            <w:tcW w:w="364" w:type="pct"/>
            <w:noWrap/>
            <w:vAlign w:val="center"/>
          </w:tcPr>
          <w:p w14:paraId="04ECEFB6" w14:textId="1CA26F40" w:rsidR="00272695" w:rsidRPr="002A7365" w:rsidRDefault="00272695" w:rsidP="002726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404" w:type="pct"/>
            <w:noWrap/>
            <w:vAlign w:val="center"/>
          </w:tcPr>
          <w:p w14:paraId="10B4BC1D" w14:textId="1E92ADC3" w:rsidR="00272695" w:rsidRPr="002A7365" w:rsidRDefault="00272695" w:rsidP="002726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</w:t>
            </w:r>
          </w:p>
        </w:tc>
      </w:tr>
      <w:tr w:rsidR="00272695" w:rsidRPr="002A7365" w14:paraId="0C234A86" w14:textId="77777777" w:rsidTr="00EF3510">
        <w:trPr>
          <w:trHeight w:val="320"/>
          <w:jc w:val="center"/>
        </w:trPr>
        <w:tc>
          <w:tcPr>
            <w:tcW w:w="4232" w:type="pct"/>
            <w:noWrap/>
            <w:vAlign w:val="center"/>
          </w:tcPr>
          <w:p w14:paraId="47BA6846" w14:textId="3776FD35" w:rsidR="00272695" w:rsidRPr="002A7365" w:rsidRDefault="00272695" w:rsidP="002726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utoimmune hepatitis</w:t>
            </w:r>
          </w:p>
        </w:tc>
        <w:tc>
          <w:tcPr>
            <w:tcW w:w="364" w:type="pct"/>
            <w:noWrap/>
            <w:vAlign w:val="center"/>
          </w:tcPr>
          <w:p w14:paraId="553F0DF6" w14:textId="6ADCAE2C" w:rsidR="00272695" w:rsidRPr="002A7365" w:rsidRDefault="00272695" w:rsidP="002726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404" w:type="pct"/>
            <w:noWrap/>
            <w:vAlign w:val="center"/>
          </w:tcPr>
          <w:p w14:paraId="6F077513" w14:textId="2F12C413" w:rsidR="00272695" w:rsidRPr="002A7365" w:rsidRDefault="00272695" w:rsidP="002726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</w:t>
            </w:r>
          </w:p>
        </w:tc>
      </w:tr>
      <w:tr w:rsidR="00FA6F93" w:rsidRPr="002A7365" w14:paraId="5506A282" w14:textId="77777777" w:rsidTr="00E357B8">
        <w:trPr>
          <w:trHeight w:val="320"/>
          <w:jc w:val="center"/>
        </w:trPr>
        <w:tc>
          <w:tcPr>
            <w:tcW w:w="4232" w:type="pct"/>
            <w:noWrap/>
            <w:vAlign w:val="center"/>
          </w:tcPr>
          <w:p w14:paraId="2161379C" w14:textId="6ACF0AF6" w:rsidR="00FA6F93" w:rsidRPr="002A7365" w:rsidRDefault="00FA6F93" w:rsidP="00FA6F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raves’ disease</w:t>
            </w:r>
          </w:p>
        </w:tc>
        <w:tc>
          <w:tcPr>
            <w:tcW w:w="364" w:type="pct"/>
            <w:noWrap/>
            <w:vAlign w:val="center"/>
          </w:tcPr>
          <w:p w14:paraId="299F30DE" w14:textId="23E481F8" w:rsidR="00FA6F93" w:rsidRPr="002A7365" w:rsidRDefault="00FA6F93" w:rsidP="00FA6F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404" w:type="pct"/>
            <w:noWrap/>
            <w:vAlign w:val="center"/>
          </w:tcPr>
          <w:p w14:paraId="5B227C47" w14:textId="105AD1A7" w:rsidR="00FA6F93" w:rsidRPr="002A7365" w:rsidRDefault="00FA6F93" w:rsidP="00FA6F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</w:t>
            </w:r>
          </w:p>
        </w:tc>
      </w:tr>
      <w:tr w:rsidR="00FA6F93" w:rsidRPr="002A7365" w14:paraId="1505AC4B" w14:textId="77777777" w:rsidTr="00514B2E">
        <w:trPr>
          <w:trHeight w:val="320"/>
          <w:jc w:val="center"/>
        </w:trPr>
        <w:tc>
          <w:tcPr>
            <w:tcW w:w="4232" w:type="pct"/>
            <w:noWrap/>
            <w:vAlign w:val="center"/>
          </w:tcPr>
          <w:p w14:paraId="09927602" w14:textId="34C6581B" w:rsidR="00FA6F93" w:rsidRPr="002A7365" w:rsidRDefault="00FA6F93" w:rsidP="00FA6F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Vasculitis</w:t>
            </w:r>
          </w:p>
        </w:tc>
        <w:tc>
          <w:tcPr>
            <w:tcW w:w="364" w:type="pct"/>
            <w:noWrap/>
            <w:vAlign w:val="center"/>
          </w:tcPr>
          <w:p w14:paraId="52C5F25B" w14:textId="5691FAD5" w:rsidR="00FA6F93" w:rsidRPr="002A7365" w:rsidRDefault="00FA6F93" w:rsidP="00FA6F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404" w:type="pct"/>
            <w:noWrap/>
            <w:vAlign w:val="center"/>
          </w:tcPr>
          <w:p w14:paraId="0EEF7FC7" w14:textId="08F78507" w:rsidR="00FA6F93" w:rsidRPr="002A7365" w:rsidRDefault="00FA6F93" w:rsidP="00FA6F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</w:t>
            </w:r>
          </w:p>
        </w:tc>
      </w:tr>
      <w:tr w:rsidR="00FA6F93" w:rsidRPr="002A7365" w14:paraId="7C452E60" w14:textId="77777777" w:rsidTr="00514B2E">
        <w:trPr>
          <w:trHeight w:val="320"/>
          <w:jc w:val="center"/>
        </w:trPr>
        <w:tc>
          <w:tcPr>
            <w:tcW w:w="4232" w:type="pct"/>
            <w:noWrap/>
            <w:vAlign w:val="center"/>
          </w:tcPr>
          <w:p w14:paraId="5D26AED4" w14:textId="63FB13D8" w:rsidR="00FA6F93" w:rsidRPr="002A7365" w:rsidRDefault="00FA6F93" w:rsidP="00FA6F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ultiple sclerosis</w:t>
            </w:r>
          </w:p>
        </w:tc>
        <w:tc>
          <w:tcPr>
            <w:tcW w:w="364" w:type="pct"/>
            <w:noWrap/>
            <w:vAlign w:val="center"/>
          </w:tcPr>
          <w:p w14:paraId="300DE7AA" w14:textId="32354200" w:rsidR="00FA6F93" w:rsidRPr="002A7365" w:rsidRDefault="00FA6F93" w:rsidP="00FA6F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404" w:type="pct"/>
            <w:noWrap/>
            <w:vAlign w:val="center"/>
          </w:tcPr>
          <w:p w14:paraId="207D26C6" w14:textId="4031CF7E" w:rsidR="00FA6F93" w:rsidRPr="002A7365" w:rsidRDefault="00FA6F93" w:rsidP="00FA6F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</w:t>
            </w:r>
          </w:p>
        </w:tc>
      </w:tr>
      <w:tr w:rsidR="00FA6F93" w:rsidRPr="002A7365" w14:paraId="4F849271" w14:textId="77777777" w:rsidTr="00514B2E">
        <w:trPr>
          <w:trHeight w:val="320"/>
          <w:jc w:val="center"/>
        </w:trPr>
        <w:tc>
          <w:tcPr>
            <w:tcW w:w="4232" w:type="pct"/>
            <w:noWrap/>
            <w:vAlign w:val="center"/>
          </w:tcPr>
          <w:p w14:paraId="05111EC7" w14:textId="70C14936" w:rsidR="00FA6F93" w:rsidRPr="002A7365" w:rsidRDefault="00FA6F93" w:rsidP="00FA6F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eronegative RA</w:t>
            </w:r>
          </w:p>
        </w:tc>
        <w:tc>
          <w:tcPr>
            <w:tcW w:w="364" w:type="pct"/>
            <w:noWrap/>
            <w:vAlign w:val="center"/>
          </w:tcPr>
          <w:p w14:paraId="7CD65C2E" w14:textId="42228E22" w:rsidR="00FA6F93" w:rsidRPr="002A7365" w:rsidRDefault="00FA6F93" w:rsidP="00FA6F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404" w:type="pct"/>
            <w:noWrap/>
            <w:vAlign w:val="center"/>
          </w:tcPr>
          <w:p w14:paraId="469B5123" w14:textId="57341E28" w:rsidR="00FA6F93" w:rsidRPr="002A7365" w:rsidRDefault="00FA6F93" w:rsidP="00FA6F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</w:t>
            </w:r>
          </w:p>
        </w:tc>
      </w:tr>
      <w:tr w:rsidR="00FA6F93" w:rsidRPr="002A7365" w14:paraId="3FDAF7F5" w14:textId="77777777" w:rsidTr="00514B2E">
        <w:trPr>
          <w:trHeight w:val="320"/>
          <w:jc w:val="center"/>
        </w:trPr>
        <w:tc>
          <w:tcPr>
            <w:tcW w:w="4232" w:type="pct"/>
            <w:noWrap/>
            <w:vAlign w:val="center"/>
          </w:tcPr>
          <w:p w14:paraId="4658D560" w14:textId="7D90850E" w:rsidR="00FA6F93" w:rsidRPr="002A7365" w:rsidRDefault="00FA6F93" w:rsidP="00FA6F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ddison disease</w:t>
            </w:r>
          </w:p>
        </w:tc>
        <w:tc>
          <w:tcPr>
            <w:tcW w:w="364" w:type="pct"/>
            <w:noWrap/>
            <w:vAlign w:val="center"/>
          </w:tcPr>
          <w:p w14:paraId="58FE8DAE" w14:textId="2C4D5DDA" w:rsidR="00FA6F93" w:rsidRPr="002A7365" w:rsidRDefault="00FA6F93" w:rsidP="00FA6F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404" w:type="pct"/>
            <w:noWrap/>
            <w:vAlign w:val="center"/>
          </w:tcPr>
          <w:p w14:paraId="388E22D4" w14:textId="1F144CC5" w:rsidR="00FA6F93" w:rsidRPr="002A7365" w:rsidRDefault="00FA6F93" w:rsidP="00FA6F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</w:t>
            </w:r>
          </w:p>
        </w:tc>
      </w:tr>
      <w:tr w:rsidR="00FA6F93" w:rsidRPr="002A7365" w14:paraId="1D8F7E11" w14:textId="77777777" w:rsidTr="00EF3510">
        <w:trPr>
          <w:trHeight w:val="320"/>
          <w:jc w:val="center"/>
        </w:trPr>
        <w:tc>
          <w:tcPr>
            <w:tcW w:w="4232" w:type="pct"/>
            <w:noWrap/>
            <w:vAlign w:val="center"/>
          </w:tcPr>
          <w:p w14:paraId="4E673CC8" w14:textId="03A5D900" w:rsidR="00FA6F93" w:rsidRPr="002A7365" w:rsidRDefault="00FA6F93" w:rsidP="00FA6F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cleroderma</w:t>
            </w:r>
          </w:p>
        </w:tc>
        <w:tc>
          <w:tcPr>
            <w:tcW w:w="364" w:type="pct"/>
            <w:noWrap/>
            <w:vAlign w:val="center"/>
          </w:tcPr>
          <w:p w14:paraId="6993A922" w14:textId="0C828748" w:rsidR="00FA6F93" w:rsidRPr="002A7365" w:rsidRDefault="00FA6F93" w:rsidP="00FA6F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404" w:type="pct"/>
            <w:noWrap/>
            <w:vAlign w:val="center"/>
          </w:tcPr>
          <w:p w14:paraId="60CC6D71" w14:textId="10E43663" w:rsidR="00FA6F93" w:rsidRPr="002A7365" w:rsidRDefault="00FA6F93" w:rsidP="00FA6F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</w:t>
            </w:r>
          </w:p>
        </w:tc>
      </w:tr>
      <w:tr w:rsidR="00FA6F93" w:rsidRPr="002A7365" w14:paraId="6C8538CC" w14:textId="77777777" w:rsidTr="007F060B">
        <w:trPr>
          <w:trHeight w:val="320"/>
          <w:jc w:val="center"/>
        </w:trPr>
        <w:tc>
          <w:tcPr>
            <w:tcW w:w="42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A2749E7" w14:textId="77777777" w:rsidR="00FA6F93" w:rsidRPr="002A7365" w:rsidRDefault="00FA6F93" w:rsidP="00FA6F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Other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04B1196" w14:textId="4FD66E18" w:rsidR="00FA6F93" w:rsidRPr="002A7365" w:rsidRDefault="00FA6F93" w:rsidP="00FA6F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AEE8C32" w14:textId="6FEADB04" w:rsidR="00FA6F93" w:rsidRPr="002A7365" w:rsidRDefault="00FA6F93" w:rsidP="00FA6F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.7</w:t>
            </w:r>
          </w:p>
        </w:tc>
      </w:tr>
      <w:tr w:rsidR="00FA6F93" w:rsidRPr="002A7365" w14:paraId="31E29952" w14:textId="77777777" w:rsidTr="007F060B">
        <w:trPr>
          <w:trHeight w:val="320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7A874157" w14:textId="0ECB0BC6" w:rsidR="00FA6F93" w:rsidRPr="002A7365" w:rsidRDefault="00FA6F93" w:rsidP="00FA6F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First Degree Relative Family History</w:t>
            </w: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(n = </w:t>
            </w:r>
            <w:r w:rsidR="00BC7202"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16</w:t>
            </w: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</w:tr>
      <w:tr w:rsidR="00FA6F93" w:rsidRPr="002A7365" w14:paraId="0F10A87B" w14:textId="77777777" w:rsidTr="007F060B">
        <w:trPr>
          <w:trHeight w:val="320"/>
          <w:jc w:val="center"/>
        </w:trPr>
        <w:tc>
          <w:tcPr>
            <w:tcW w:w="4232" w:type="pct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5D20BC39" w14:textId="6323A5A8" w:rsidR="00FA6F93" w:rsidRPr="002A7365" w:rsidRDefault="00FA6F93" w:rsidP="00FA6F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First degree relative with </w:t>
            </w:r>
            <w:proofErr w:type="spellStart"/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Hx</w:t>
            </w:r>
            <w:proofErr w:type="spellEnd"/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of MGUS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BE1C3F4" w14:textId="1EEFEB70" w:rsidR="00FA6F93" w:rsidRPr="002A7365" w:rsidRDefault="00FA6F93" w:rsidP="00FA6F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  <w:r w:rsidR="00900992"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404" w:type="pc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F273B0A" w14:textId="4EC2C1A7" w:rsidR="00FA6F93" w:rsidRPr="002A7365" w:rsidRDefault="00900992" w:rsidP="00FA6F93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</w:t>
            </w:r>
            <w:r w:rsidR="00FA6F93" w:rsidRPr="002A736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.</w:t>
            </w:r>
            <w:r w:rsidRPr="002A736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9</w:t>
            </w:r>
          </w:p>
        </w:tc>
      </w:tr>
      <w:tr w:rsidR="00FA6F93" w:rsidRPr="002A7365" w14:paraId="2A0598A2" w14:textId="77777777" w:rsidTr="007F060B">
        <w:trPr>
          <w:trHeight w:val="320"/>
          <w:jc w:val="center"/>
        </w:trPr>
        <w:tc>
          <w:tcPr>
            <w:tcW w:w="4232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728620F8" w14:textId="12E3DBDA" w:rsidR="00FA6F93" w:rsidRPr="002A7365" w:rsidRDefault="00FA6F93" w:rsidP="00FA6F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First degree relative with </w:t>
            </w:r>
            <w:proofErr w:type="spellStart"/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Hx</w:t>
            </w:r>
            <w:proofErr w:type="spellEnd"/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of Myeloma</w:t>
            </w:r>
          </w:p>
        </w:tc>
        <w:tc>
          <w:tcPr>
            <w:tcW w:w="364" w:type="pct"/>
            <w:tcBorders>
              <w:top w:val="nil"/>
              <w:bottom w:val="nil"/>
            </w:tcBorders>
            <w:noWrap/>
            <w:vAlign w:val="center"/>
          </w:tcPr>
          <w:p w14:paraId="1EABC08F" w14:textId="3F9C54F1" w:rsidR="00FA6F93" w:rsidRPr="002A7365" w:rsidRDefault="00FA6F93" w:rsidP="00FA6F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</w:t>
            </w:r>
            <w:r w:rsidR="00900992"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404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3E06E82B" w14:textId="4D624145" w:rsidR="00FA6F93" w:rsidRPr="002A7365" w:rsidRDefault="00900992" w:rsidP="00FA6F93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7</w:t>
            </w:r>
            <w:r w:rsidR="00FA6F93" w:rsidRPr="002A736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.</w:t>
            </w:r>
            <w:r w:rsidRPr="002A736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7</w:t>
            </w:r>
          </w:p>
        </w:tc>
      </w:tr>
      <w:tr w:rsidR="00FA6F93" w:rsidRPr="002A7365" w14:paraId="260B0901" w14:textId="77777777" w:rsidTr="007F060B">
        <w:trPr>
          <w:trHeight w:val="320"/>
          <w:jc w:val="center"/>
        </w:trPr>
        <w:tc>
          <w:tcPr>
            <w:tcW w:w="4232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361C0B64" w14:textId="77278A23" w:rsidR="00FA6F93" w:rsidRPr="002A7365" w:rsidRDefault="00FA6F93" w:rsidP="00FA6F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Verdana" w:hAnsi="Arial" w:cs="Arial"/>
                <w:color w:val="000000" w:themeColor="text1"/>
              </w:rPr>
              <w:t xml:space="preserve">First degree relative with </w:t>
            </w:r>
            <w:proofErr w:type="spellStart"/>
            <w:r w:rsidRPr="002A7365">
              <w:rPr>
                <w:rFonts w:ascii="Arial" w:eastAsia="Verdana" w:hAnsi="Arial" w:cs="Arial"/>
                <w:color w:val="000000" w:themeColor="text1"/>
              </w:rPr>
              <w:t>FHx</w:t>
            </w:r>
            <w:proofErr w:type="spellEnd"/>
            <w:r w:rsidRPr="002A7365">
              <w:rPr>
                <w:rFonts w:ascii="Arial" w:eastAsia="Verdana" w:hAnsi="Arial" w:cs="Arial"/>
                <w:color w:val="000000" w:themeColor="text1"/>
              </w:rPr>
              <w:t xml:space="preserve"> of other cancer</w:t>
            </w:r>
          </w:p>
        </w:tc>
        <w:tc>
          <w:tcPr>
            <w:tcW w:w="364" w:type="pct"/>
            <w:tcBorders>
              <w:top w:val="nil"/>
              <w:bottom w:val="nil"/>
            </w:tcBorders>
            <w:noWrap/>
            <w:vAlign w:val="center"/>
          </w:tcPr>
          <w:p w14:paraId="6CEDCA00" w14:textId="73ABF9DB" w:rsidR="00FA6F93" w:rsidRPr="002A7365" w:rsidRDefault="00900992" w:rsidP="00FA6F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79</w:t>
            </w:r>
          </w:p>
        </w:tc>
        <w:tc>
          <w:tcPr>
            <w:tcW w:w="404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796B578F" w14:textId="293D11B4" w:rsidR="00FA6F93" w:rsidRPr="002A7365" w:rsidRDefault="00FA6F93" w:rsidP="00FA6F93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9</w:t>
            </w:r>
            <w:r w:rsidR="00900992" w:rsidRPr="002A736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</w:t>
            </w:r>
            <w:r w:rsidRPr="002A736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.</w:t>
            </w:r>
            <w:r w:rsidR="00900992" w:rsidRPr="002A736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</w:t>
            </w:r>
          </w:p>
        </w:tc>
      </w:tr>
      <w:tr w:rsidR="00FA6F93" w:rsidRPr="00937E05" w14:paraId="155C5F8C" w14:textId="77777777" w:rsidTr="007F060B">
        <w:trPr>
          <w:trHeight w:val="320"/>
          <w:jc w:val="center"/>
        </w:trPr>
        <w:tc>
          <w:tcPr>
            <w:tcW w:w="4232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5FC90A5" w14:textId="07145A97" w:rsidR="00FA6F93" w:rsidRPr="002A7365" w:rsidRDefault="00FA6F93" w:rsidP="00FA6F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First degree relative with no </w:t>
            </w:r>
            <w:proofErr w:type="spellStart"/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Hx</w:t>
            </w:r>
            <w:proofErr w:type="spellEnd"/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of MGUS/myeloma/other cancer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545DDDD" w14:textId="6150F9E6" w:rsidR="00FA6F93" w:rsidRPr="002A7365" w:rsidRDefault="00900992" w:rsidP="00FA6F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5D2B8B" w14:textId="74C45F04" w:rsidR="00FA6F93" w:rsidRPr="00937E05" w:rsidRDefault="00900992" w:rsidP="00FA6F93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2A736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</w:t>
            </w:r>
            <w:r w:rsidR="00FA6F93" w:rsidRPr="002A736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.</w:t>
            </w:r>
            <w:r w:rsidRPr="002A736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</w:t>
            </w:r>
          </w:p>
        </w:tc>
      </w:tr>
    </w:tbl>
    <w:p w14:paraId="772137C9" w14:textId="77777777" w:rsidR="00AC06B4" w:rsidRPr="00937E05" w:rsidRDefault="00AC06B4">
      <w:pPr>
        <w:rPr>
          <w:rFonts w:ascii="Arial" w:hAnsi="Arial" w:cs="Arial"/>
        </w:rPr>
      </w:pPr>
    </w:p>
    <w:p w14:paraId="13184C25" w14:textId="2D33894B" w:rsidR="005125DD" w:rsidRPr="00937E05" w:rsidRDefault="005125DD" w:rsidP="00FA08DE">
      <w:pPr>
        <w:rPr>
          <w:rFonts w:ascii="Arial" w:hAnsi="Arial" w:cs="Arial"/>
        </w:rPr>
      </w:pPr>
    </w:p>
    <w:sectPr w:rsidR="005125DD" w:rsidRPr="00937E05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5BD789" w14:textId="77777777" w:rsidR="00D57D94" w:rsidRDefault="00D57D94" w:rsidP="003C20DD">
      <w:r>
        <w:separator/>
      </w:r>
    </w:p>
  </w:endnote>
  <w:endnote w:type="continuationSeparator" w:id="0">
    <w:p w14:paraId="5E7E89FB" w14:textId="77777777" w:rsidR="00D57D94" w:rsidRDefault="00D57D94" w:rsidP="003C20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7D471101" w14:paraId="675521DC" w14:textId="77777777" w:rsidTr="7D471101">
      <w:trPr>
        <w:trHeight w:val="300"/>
      </w:trPr>
      <w:tc>
        <w:tcPr>
          <w:tcW w:w="3005" w:type="dxa"/>
        </w:tcPr>
        <w:p w14:paraId="788DB862" w14:textId="54A5BD97" w:rsidR="7D471101" w:rsidRDefault="7D471101" w:rsidP="7D471101">
          <w:pPr>
            <w:pStyle w:val="Header"/>
            <w:ind w:left="-115"/>
          </w:pPr>
        </w:p>
      </w:tc>
      <w:tc>
        <w:tcPr>
          <w:tcW w:w="3005" w:type="dxa"/>
        </w:tcPr>
        <w:p w14:paraId="611BED90" w14:textId="5135F79B" w:rsidR="7D471101" w:rsidRDefault="7D471101" w:rsidP="7D471101">
          <w:pPr>
            <w:pStyle w:val="Header"/>
            <w:jc w:val="center"/>
          </w:pPr>
        </w:p>
      </w:tc>
      <w:tc>
        <w:tcPr>
          <w:tcW w:w="3005" w:type="dxa"/>
        </w:tcPr>
        <w:p w14:paraId="032E55F2" w14:textId="588E96E3" w:rsidR="7D471101" w:rsidRDefault="7D471101" w:rsidP="7D471101">
          <w:pPr>
            <w:pStyle w:val="Header"/>
            <w:ind w:right="-115"/>
            <w:jc w:val="right"/>
          </w:pPr>
        </w:p>
      </w:tc>
    </w:tr>
  </w:tbl>
  <w:p w14:paraId="17E6D516" w14:textId="0E6F5FBC" w:rsidR="003C20DD" w:rsidRDefault="003C20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EF0486" w14:textId="77777777" w:rsidR="00D57D94" w:rsidRDefault="00D57D94" w:rsidP="003C20DD">
      <w:r>
        <w:separator/>
      </w:r>
    </w:p>
  </w:footnote>
  <w:footnote w:type="continuationSeparator" w:id="0">
    <w:p w14:paraId="0E3700E7" w14:textId="77777777" w:rsidR="00D57D94" w:rsidRDefault="00D57D94" w:rsidP="003C20D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7D471101" w14:paraId="2396FE9C" w14:textId="77777777" w:rsidTr="7D471101">
      <w:trPr>
        <w:trHeight w:val="300"/>
      </w:trPr>
      <w:tc>
        <w:tcPr>
          <w:tcW w:w="3005" w:type="dxa"/>
        </w:tcPr>
        <w:p w14:paraId="3A1403A0" w14:textId="052DAF3A" w:rsidR="7D471101" w:rsidRDefault="7D471101" w:rsidP="7D471101">
          <w:pPr>
            <w:pStyle w:val="Header"/>
            <w:ind w:left="-115"/>
          </w:pPr>
        </w:p>
      </w:tc>
      <w:tc>
        <w:tcPr>
          <w:tcW w:w="3005" w:type="dxa"/>
        </w:tcPr>
        <w:p w14:paraId="6D344924" w14:textId="25F14166" w:rsidR="7D471101" w:rsidRDefault="7D471101" w:rsidP="7D471101">
          <w:pPr>
            <w:pStyle w:val="Header"/>
            <w:jc w:val="center"/>
          </w:pPr>
        </w:p>
      </w:tc>
      <w:tc>
        <w:tcPr>
          <w:tcW w:w="3005" w:type="dxa"/>
        </w:tcPr>
        <w:p w14:paraId="4C7D2686" w14:textId="7F297A30" w:rsidR="7D471101" w:rsidRDefault="7D471101" w:rsidP="7D471101">
          <w:pPr>
            <w:pStyle w:val="Header"/>
            <w:ind w:right="-115"/>
            <w:jc w:val="right"/>
          </w:pPr>
        </w:p>
      </w:tc>
    </w:tr>
  </w:tbl>
  <w:p w14:paraId="45EDB8CA" w14:textId="68164BE7" w:rsidR="003C20DD" w:rsidRDefault="003C20DD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345DC9"/>
    <w:multiLevelType w:val="hybridMultilevel"/>
    <w:tmpl w:val="5CF22A64"/>
    <w:lvl w:ilvl="0" w:tplc="E098B5FE">
      <w:start w:val="1"/>
      <w:numFmt w:val="bullet"/>
      <w:lvlText w:val="-"/>
      <w:lvlJc w:val="left"/>
      <w:pPr>
        <w:ind w:left="720" w:hanging="360"/>
      </w:pPr>
      <w:rPr>
        <w:rFonts w:ascii="Arial" w:eastAsia="Verdan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8A46B6"/>
    <w:multiLevelType w:val="hybridMultilevel"/>
    <w:tmpl w:val="FFFFFFFF"/>
    <w:lvl w:ilvl="0" w:tplc="0CDA5B76">
      <w:start w:val="1"/>
      <w:numFmt w:val="decimal"/>
      <w:lvlText w:val="%1."/>
      <w:lvlJc w:val="left"/>
      <w:pPr>
        <w:ind w:left="720" w:hanging="360"/>
      </w:pPr>
    </w:lvl>
    <w:lvl w:ilvl="1" w:tplc="2AB6CCAC">
      <w:start w:val="1"/>
      <w:numFmt w:val="lowerLetter"/>
      <w:lvlText w:val="%2."/>
      <w:lvlJc w:val="left"/>
      <w:pPr>
        <w:ind w:left="1440" w:hanging="360"/>
      </w:pPr>
    </w:lvl>
    <w:lvl w:ilvl="2" w:tplc="779885BE">
      <w:start w:val="1"/>
      <w:numFmt w:val="lowerRoman"/>
      <w:lvlText w:val="%3."/>
      <w:lvlJc w:val="right"/>
      <w:pPr>
        <w:ind w:left="2160" w:hanging="180"/>
      </w:pPr>
    </w:lvl>
    <w:lvl w:ilvl="3" w:tplc="3CE47A34">
      <w:start w:val="1"/>
      <w:numFmt w:val="decimal"/>
      <w:lvlText w:val="%4."/>
      <w:lvlJc w:val="left"/>
      <w:pPr>
        <w:ind w:left="2880" w:hanging="360"/>
      </w:pPr>
    </w:lvl>
    <w:lvl w:ilvl="4" w:tplc="7FB6E530">
      <w:start w:val="1"/>
      <w:numFmt w:val="lowerLetter"/>
      <w:lvlText w:val="%5."/>
      <w:lvlJc w:val="left"/>
      <w:pPr>
        <w:ind w:left="3600" w:hanging="360"/>
      </w:pPr>
    </w:lvl>
    <w:lvl w:ilvl="5" w:tplc="1A50CFB2">
      <w:start w:val="1"/>
      <w:numFmt w:val="lowerRoman"/>
      <w:lvlText w:val="%6."/>
      <w:lvlJc w:val="right"/>
      <w:pPr>
        <w:ind w:left="4320" w:hanging="180"/>
      </w:pPr>
    </w:lvl>
    <w:lvl w:ilvl="6" w:tplc="6DD86BF0">
      <w:start w:val="1"/>
      <w:numFmt w:val="decimal"/>
      <w:lvlText w:val="%7."/>
      <w:lvlJc w:val="left"/>
      <w:pPr>
        <w:ind w:left="5040" w:hanging="360"/>
      </w:pPr>
    </w:lvl>
    <w:lvl w:ilvl="7" w:tplc="2FDC62EE">
      <w:start w:val="1"/>
      <w:numFmt w:val="lowerLetter"/>
      <w:lvlText w:val="%8."/>
      <w:lvlJc w:val="left"/>
      <w:pPr>
        <w:ind w:left="5760" w:hanging="360"/>
      </w:pPr>
    </w:lvl>
    <w:lvl w:ilvl="8" w:tplc="DBDC381A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E309C2"/>
    <w:multiLevelType w:val="hybridMultilevel"/>
    <w:tmpl w:val="7E200172"/>
    <w:lvl w:ilvl="0" w:tplc="C916D464">
      <w:start w:val="1"/>
      <w:numFmt w:val="bullet"/>
      <w:lvlText w:val="-"/>
      <w:lvlJc w:val="left"/>
      <w:pPr>
        <w:ind w:left="720" w:hanging="360"/>
      </w:pPr>
      <w:rPr>
        <w:rFonts w:ascii="Arial" w:eastAsia="Verdan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7170726">
    <w:abstractNumId w:val="1"/>
  </w:num>
  <w:num w:numId="2" w16cid:durableId="1115366798">
    <w:abstractNumId w:val="0"/>
  </w:num>
  <w:num w:numId="3" w16cid:durableId="14536752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tv0ex959t2x0ef9zm5fwewt09srtd0vsfv&quot;&gt;My EndNote Library&lt;record-ids&gt;&lt;item&gt;427&lt;/item&gt;&lt;item&gt;431&lt;/item&gt;&lt;item&gt;437&lt;/item&gt;&lt;item&gt;443&lt;/item&gt;&lt;item&gt;476&lt;/item&gt;&lt;item&gt;477&lt;/item&gt;&lt;item&gt;479&lt;/item&gt;&lt;item&gt;480&lt;/item&gt;&lt;item&gt;488&lt;/item&gt;&lt;item&gt;491&lt;/item&gt;&lt;item&gt;500&lt;/item&gt;&lt;item&gt;557&lt;/item&gt;&lt;item&gt;559&lt;/item&gt;&lt;item&gt;561&lt;/item&gt;&lt;item&gt;567&lt;/item&gt;&lt;item&gt;568&lt;/item&gt;&lt;/record-ids&gt;&lt;/item&gt;&lt;/Libraries&gt;"/>
  </w:docVars>
  <w:rsids>
    <w:rsidRoot w:val="00583FA5"/>
    <w:rsid w:val="000007BE"/>
    <w:rsid w:val="00000B87"/>
    <w:rsid w:val="00006104"/>
    <w:rsid w:val="000065C4"/>
    <w:rsid w:val="000103FE"/>
    <w:rsid w:val="000124B7"/>
    <w:rsid w:val="00012514"/>
    <w:rsid w:val="00013403"/>
    <w:rsid w:val="000134B3"/>
    <w:rsid w:val="00015304"/>
    <w:rsid w:val="00016FC4"/>
    <w:rsid w:val="00017911"/>
    <w:rsid w:val="00020055"/>
    <w:rsid w:val="00021AB3"/>
    <w:rsid w:val="00024F35"/>
    <w:rsid w:val="000260A0"/>
    <w:rsid w:val="00031055"/>
    <w:rsid w:val="00031D06"/>
    <w:rsid w:val="000334F7"/>
    <w:rsid w:val="00034973"/>
    <w:rsid w:val="000361B1"/>
    <w:rsid w:val="0003638A"/>
    <w:rsid w:val="00037F18"/>
    <w:rsid w:val="00040435"/>
    <w:rsid w:val="0004231E"/>
    <w:rsid w:val="00043218"/>
    <w:rsid w:val="00045110"/>
    <w:rsid w:val="00047D0E"/>
    <w:rsid w:val="00052137"/>
    <w:rsid w:val="00052FBB"/>
    <w:rsid w:val="00053E7F"/>
    <w:rsid w:val="0005662D"/>
    <w:rsid w:val="00056B2D"/>
    <w:rsid w:val="0005706A"/>
    <w:rsid w:val="000600D4"/>
    <w:rsid w:val="000606ED"/>
    <w:rsid w:val="00066EA1"/>
    <w:rsid w:val="00067AB1"/>
    <w:rsid w:val="00071ECB"/>
    <w:rsid w:val="00072EF2"/>
    <w:rsid w:val="00074256"/>
    <w:rsid w:val="00076C47"/>
    <w:rsid w:val="00076C84"/>
    <w:rsid w:val="0008112C"/>
    <w:rsid w:val="0008178B"/>
    <w:rsid w:val="000826BA"/>
    <w:rsid w:val="00084916"/>
    <w:rsid w:val="00084C0F"/>
    <w:rsid w:val="00092EB9"/>
    <w:rsid w:val="0009307F"/>
    <w:rsid w:val="0009613C"/>
    <w:rsid w:val="000964E4"/>
    <w:rsid w:val="00096D39"/>
    <w:rsid w:val="00097C75"/>
    <w:rsid w:val="000A21CA"/>
    <w:rsid w:val="000A36D6"/>
    <w:rsid w:val="000A4480"/>
    <w:rsid w:val="000A4F7A"/>
    <w:rsid w:val="000B03A6"/>
    <w:rsid w:val="000B070D"/>
    <w:rsid w:val="000B13C6"/>
    <w:rsid w:val="000B18F0"/>
    <w:rsid w:val="000B469E"/>
    <w:rsid w:val="000B6951"/>
    <w:rsid w:val="000B7BBD"/>
    <w:rsid w:val="000C02F8"/>
    <w:rsid w:val="000C09F7"/>
    <w:rsid w:val="000C38A8"/>
    <w:rsid w:val="000C459D"/>
    <w:rsid w:val="000C50D9"/>
    <w:rsid w:val="000C6BF2"/>
    <w:rsid w:val="000D0230"/>
    <w:rsid w:val="000D3C73"/>
    <w:rsid w:val="000D3DFC"/>
    <w:rsid w:val="000D426C"/>
    <w:rsid w:val="000D624C"/>
    <w:rsid w:val="000E276F"/>
    <w:rsid w:val="000E3D8B"/>
    <w:rsid w:val="000E44CC"/>
    <w:rsid w:val="000E6180"/>
    <w:rsid w:val="000E6709"/>
    <w:rsid w:val="000F31EE"/>
    <w:rsid w:val="000F39CE"/>
    <w:rsid w:val="000F5BF8"/>
    <w:rsid w:val="000F5C52"/>
    <w:rsid w:val="000F69AB"/>
    <w:rsid w:val="00103F36"/>
    <w:rsid w:val="00103FCC"/>
    <w:rsid w:val="00104FD3"/>
    <w:rsid w:val="001050C6"/>
    <w:rsid w:val="00105D50"/>
    <w:rsid w:val="0010693E"/>
    <w:rsid w:val="00107B60"/>
    <w:rsid w:val="001146A3"/>
    <w:rsid w:val="001200D3"/>
    <w:rsid w:val="00120E13"/>
    <w:rsid w:val="00121EC0"/>
    <w:rsid w:val="00125235"/>
    <w:rsid w:val="00125CCD"/>
    <w:rsid w:val="001322DE"/>
    <w:rsid w:val="001330FD"/>
    <w:rsid w:val="001341D4"/>
    <w:rsid w:val="00135ACE"/>
    <w:rsid w:val="001434D9"/>
    <w:rsid w:val="00144581"/>
    <w:rsid w:val="0014600D"/>
    <w:rsid w:val="0014681C"/>
    <w:rsid w:val="00147ABA"/>
    <w:rsid w:val="0015048B"/>
    <w:rsid w:val="00152451"/>
    <w:rsid w:val="001554A4"/>
    <w:rsid w:val="001603F2"/>
    <w:rsid w:val="001622A0"/>
    <w:rsid w:val="001632FA"/>
    <w:rsid w:val="00163507"/>
    <w:rsid w:val="00164DC3"/>
    <w:rsid w:val="00165726"/>
    <w:rsid w:val="00174244"/>
    <w:rsid w:val="00175323"/>
    <w:rsid w:val="001753E3"/>
    <w:rsid w:val="00177C2D"/>
    <w:rsid w:val="00177D57"/>
    <w:rsid w:val="00182736"/>
    <w:rsid w:val="001856B5"/>
    <w:rsid w:val="00187296"/>
    <w:rsid w:val="00190475"/>
    <w:rsid w:val="001917DD"/>
    <w:rsid w:val="0019195B"/>
    <w:rsid w:val="00192CB8"/>
    <w:rsid w:val="00194B77"/>
    <w:rsid w:val="00196C5E"/>
    <w:rsid w:val="001A7019"/>
    <w:rsid w:val="001B18FD"/>
    <w:rsid w:val="001B2359"/>
    <w:rsid w:val="001B5001"/>
    <w:rsid w:val="001B5473"/>
    <w:rsid w:val="001B5BDD"/>
    <w:rsid w:val="001B61B1"/>
    <w:rsid w:val="001B6A4B"/>
    <w:rsid w:val="001C0E27"/>
    <w:rsid w:val="001C21B5"/>
    <w:rsid w:val="001C2A0F"/>
    <w:rsid w:val="001C2FB7"/>
    <w:rsid w:val="001C3EB0"/>
    <w:rsid w:val="001C5B6D"/>
    <w:rsid w:val="001D0116"/>
    <w:rsid w:val="001D05B3"/>
    <w:rsid w:val="001D4298"/>
    <w:rsid w:val="001D47DD"/>
    <w:rsid w:val="001D4E1A"/>
    <w:rsid w:val="001D6E3E"/>
    <w:rsid w:val="001D739A"/>
    <w:rsid w:val="001E409B"/>
    <w:rsid w:val="001E707C"/>
    <w:rsid w:val="001E769C"/>
    <w:rsid w:val="001F1C78"/>
    <w:rsid w:val="001F1D6A"/>
    <w:rsid w:val="001F4749"/>
    <w:rsid w:val="001F5100"/>
    <w:rsid w:val="001F6E3B"/>
    <w:rsid w:val="0020011A"/>
    <w:rsid w:val="00200E29"/>
    <w:rsid w:val="00203874"/>
    <w:rsid w:val="00207538"/>
    <w:rsid w:val="0020B59A"/>
    <w:rsid w:val="0021081D"/>
    <w:rsid w:val="00212D8B"/>
    <w:rsid w:val="002234BF"/>
    <w:rsid w:val="00223618"/>
    <w:rsid w:val="00223F80"/>
    <w:rsid w:val="00225B63"/>
    <w:rsid w:val="0022705A"/>
    <w:rsid w:val="0022737A"/>
    <w:rsid w:val="0023092D"/>
    <w:rsid w:val="002340EA"/>
    <w:rsid w:val="00236144"/>
    <w:rsid w:val="0023720D"/>
    <w:rsid w:val="00244318"/>
    <w:rsid w:val="0024546A"/>
    <w:rsid w:val="00250D84"/>
    <w:rsid w:val="002514EE"/>
    <w:rsid w:val="00252529"/>
    <w:rsid w:val="00253830"/>
    <w:rsid w:val="00254806"/>
    <w:rsid w:val="00260282"/>
    <w:rsid w:val="00261CBE"/>
    <w:rsid w:val="002623F8"/>
    <w:rsid w:val="00266806"/>
    <w:rsid w:val="00266FB5"/>
    <w:rsid w:val="00270889"/>
    <w:rsid w:val="00271176"/>
    <w:rsid w:val="00272695"/>
    <w:rsid w:val="002737C9"/>
    <w:rsid w:val="0027397B"/>
    <w:rsid w:val="00273EA9"/>
    <w:rsid w:val="002759FB"/>
    <w:rsid w:val="0027767D"/>
    <w:rsid w:val="00286B89"/>
    <w:rsid w:val="00286D9A"/>
    <w:rsid w:val="0029073C"/>
    <w:rsid w:val="002909A7"/>
    <w:rsid w:val="00291F16"/>
    <w:rsid w:val="00293841"/>
    <w:rsid w:val="00293B3D"/>
    <w:rsid w:val="00294F99"/>
    <w:rsid w:val="002A34F8"/>
    <w:rsid w:val="002A52E3"/>
    <w:rsid w:val="002A584D"/>
    <w:rsid w:val="002A5E04"/>
    <w:rsid w:val="002A6A78"/>
    <w:rsid w:val="002A7105"/>
    <w:rsid w:val="002A7365"/>
    <w:rsid w:val="002A7C0E"/>
    <w:rsid w:val="002B01A2"/>
    <w:rsid w:val="002B056F"/>
    <w:rsid w:val="002B12C6"/>
    <w:rsid w:val="002B5065"/>
    <w:rsid w:val="002C0773"/>
    <w:rsid w:val="002C5607"/>
    <w:rsid w:val="002C578E"/>
    <w:rsid w:val="002C7C70"/>
    <w:rsid w:val="002D332A"/>
    <w:rsid w:val="002D6B80"/>
    <w:rsid w:val="002E08E2"/>
    <w:rsid w:val="002E1C11"/>
    <w:rsid w:val="002E3F40"/>
    <w:rsid w:val="002E41AF"/>
    <w:rsid w:val="002E55C6"/>
    <w:rsid w:val="002E5923"/>
    <w:rsid w:val="002E5F6A"/>
    <w:rsid w:val="002E7DF1"/>
    <w:rsid w:val="002F28C5"/>
    <w:rsid w:val="002F41E9"/>
    <w:rsid w:val="002F45BF"/>
    <w:rsid w:val="002F5778"/>
    <w:rsid w:val="002F5B0B"/>
    <w:rsid w:val="002F798C"/>
    <w:rsid w:val="002F7A10"/>
    <w:rsid w:val="0030276C"/>
    <w:rsid w:val="00304FFA"/>
    <w:rsid w:val="0030758E"/>
    <w:rsid w:val="00307E69"/>
    <w:rsid w:val="00312A91"/>
    <w:rsid w:val="003149C6"/>
    <w:rsid w:val="003167B3"/>
    <w:rsid w:val="00320803"/>
    <w:rsid w:val="0032113E"/>
    <w:rsid w:val="003220B4"/>
    <w:rsid w:val="00324CFF"/>
    <w:rsid w:val="00325F1D"/>
    <w:rsid w:val="00326756"/>
    <w:rsid w:val="00326D3F"/>
    <w:rsid w:val="0033019E"/>
    <w:rsid w:val="00330349"/>
    <w:rsid w:val="00330A10"/>
    <w:rsid w:val="003313DD"/>
    <w:rsid w:val="00332577"/>
    <w:rsid w:val="0033374C"/>
    <w:rsid w:val="00335F36"/>
    <w:rsid w:val="00336D27"/>
    <w:rsid w:val="00337431"/>
    <w:rsid w:val="00337ABD"/>
    <w:rsid w:val="00340F28"/>
    <w:rsid w:val="0034120D"/>
    <w:rsid w:val="00343FC9"/>
    <w:rsid w:val="00355822"/>
    <w:rsid w:val="00357194"/>
    <w:rsid w:val="00357559"/>
    <w:rsid w:val="003601A8"/>
    <w:rsid w:val="00361987"/>
    <w:rsid w:val="00362820"/>
    <w:rsid w:val="00363451"/>
    <w:rsid w:val="0036589A"/>
    <w:rsid w:val="00365F6F"/>
    <w:rsid w:val="0036676B"/>
    <w:rsid w:val="00366CF5"/>
    <w:rsid w:val="003709A3"/>
    <w:rsid w:val="00373190"/>
    <w:rsid w:val="00373797"/>
    <w:rsid w:val="003763C8"/>
    <w:rsid w:val="00377420"/>
    <w:rsid w:val="00383DE9"/>
    <w:rsid w:val="00384707"/>
    <w:rsid w:val="00391D52"/>
    <w:rsid w:val="00393AD5"/>
    <w:rsid w:val="003942BD"/>
    <w:rsid w:val="00394C3B"/>
    <w:rsid w:val="003953CF"/>
    <w:rsid w:val="00395D2B"/>
    <w:rsid w:val="00396015"/>
    <w:rsid w:val="00396B4B"/>
    <w:rsid w:val="003A000A"/>
    <w:rsid w:val="003A0773"/>
    <w:rsid w:val="003A3466"/>
    <w:rsid w:val="003A3A24"/>
    <w:rsid w:val="003A3F3F"/>
    <w:rsid w:val="003A5134"/>
    <w:rsid w:val="003A6174"/>
    <w:rsid w:val="003A741E"/>
    <w:rsid w:val="003A7594"/>
    <w:rsid w:val="003B760F"/>
    <w:rsid w:val="003C089E"/>
    <w:rsid w:val="003C1860"/>
    <w:rsid w:val="003C20DD"/>
    <w:rsid w:val="003C7748"/>
    <w:rsid w:val="003D03CC"/>
    <w:rsid w:val="003D06A3"/>
    <w:rsid w:val="003D11FC"/>
    <w:rsid w:val="003D431D"/>
    <w:rsid w:val="003D452E"/>
    <w:rsid w:val="003D5D74"/>
    <w:rsid w:val="003D6409"/>
    <w:rsid w:val="003D7DB8"/>
    <w:rsid w:val="003E536E"/>
    <w:rsid w:val="003E6089"/>
    <w:rsid w:val="003E6442"/>
    <w:rsid w:val="003F3B69"/>
    <w:rsid w:val="003F583B"/>
    <w:rsid w:val="003F6234"/>
    <w:rsid w:val="003F75D6"/>
    <w:rsid w:val="00400117"/>
    <w:rsid w:val="00400FFB"/>
    <w:rsid w:val="0040124F"/>
    <w:rsid w:val="00401A5D"/>
    <w:rsid w:val="00404673"/>
    <w:rsid w:val="00404F9D"/>
    <w:rsid w:val="00406DC4"/>
    <w:rsid w:val="00407042"/>
    <w:rsid w:val="004071C1"/>
    <w:rsid w:val="00407D05"/>
    <w:rsid w:val="004144F0"/>
    <w:rsid w:val="004208E3"/>
    <w:rsid w:val="00427442"/>
    <w:rsid w:val="004277E2"/>
    <w:rsid w:val="00427CD3"/>
    <w:rsid w:val="00431545"/>
    <w:rsid w:val="0043356C"/>
    <w:rsid w:val="00433A59"/>
    <w:rsid w:val="00435C7F"/>
    <w:rsid w:val="00437795"/>
    <w:rsid w:val="00444B82"/>
    <w:rsid w:val="00444E3D"/>
    <w:rsid w:val="004453F9"/>
    <w:rsid w:val="00445BE8"/>
    <w:rsid w:val="00450831"/>
    <w:rsid w:val="00450927"/>
    <w:rsid w:val="00450BB8"/>
    <w:rsid w:val="0045206C"/>
    <w:rsid w:val="0045289C"/>
    <w:rsid w:val="004558F4"/>
    <w:rsid w:val="00460486"/>
    <w:rsid w:val="00462130"/>
    <w:rsid w:val="004638D9"/>
    <w:rsid w:val="00467A68"/>
    <w:rsid w:val="00470CC9"/>
    <w:rsid w:val="0047154B"/>
    <w:rsid w:val="00474069"/>
    <w:rsid w:val="00475EAC"/>
    <w:rsid w:val="00476105"/>
    <w:rsid w:val="004770C2"/>
    <w:rsid w:val="004831CF"/>
    <w:rsid w:val="004845BB"/>
    <w:rsid w:val="00484AFA"/>
    <w:rsid w:val="00490E2D"/>
    <w:rsid w:val="00496206"/>
    <w:rsid w:val="004A1DE0"/>
    <w:rsid w:val="004A1ED9"/>
    <w:rsid w:val="004A24B8"/>
    <w:rsid w:val="004A4E63"/>
    <w:rsid w:val="004A6AC2"/>
    <w:rsid w:val="004B0F79"/>
    <w:rsid w:val="004B24AC"/>
    <w:rsid w:val="004B7EDF"/>
    <w:rsid w:val="004C32C7"/>
    <w:rsid w:val="004C5E87"/>
    <w:rsid w:val="004C6317"/>
    <w:rsid w:val="004D065D"/>
    <w:rsid w:val="004D36F5"/>
    <w:rsid w:val="004D52FB"/>
    <w:rsid w:val="004D544F"/>
    <w:rsid w:val="004E21F4"/>
    <w:rsid w:val="004E22EC"/>
    <w:rsid w:val="004E3613"/>
    <w:rsid w:val="004E7572"/>
    <w:rsid w:val="004E78A2"/>
    <w:rsid w:val="004F057A"/>
    <w:rsid w:val="004F1CBC"/>
    <w:rsid w:val="004F37AB"/>
    <w:rsid w:val="004F52CA"/>
    <w:rsid w:val="004F72A0"/>
    <w:rsid w:val="00500399"/>
    <w:rsid w:val="00501FBC"/>
    <w:rsid w:val="005027D0"/>
    <w:rsid w:val="005058C7"/>
    <w:rsid w:val="00505ACA"/>
    <w:rsid w:val="005106E5"/>
    <w:rsid w:val="00510B78"/>
    <w:rsid w:val="00511466"/>
    <w:rsid w:val="005125DD"/>
    <w:rsid w:val="0051450A"/>
    <w:rsid w:val="00514B2E"/>
    <w:rsid w:val="005272C2"/>
    <w:rsid w:val="00527E4E"/>
    <w:rsid w:val="00534D7F"/>
    <w:rsid w:val="00535B11"/>
    <w:rsid w:val="00536922"/>
    <w:rsid w:val="00537CA0"/>
    <w:rsid w:val="00543015"/>
    <w:rsid w:val="00543041"/>
    <w:rsid w:val="00543282"/>
    <w:rsid w:val="00551D8D"/>
    <w:rsid w:val="005535CB"/>
    <w:rsid w:val="00553DCB"/>
    <w:rsid w:val="00554E27"/>
    <w:rsid w:val="005575B2"/>
    <w:rsid w:val="005600F9"/>
    <w:rsid w:val="005626CD"/>
    <w:rsid w:val="005629B7"/>
    <w:rsid w:val="00566E34"/>
    <w:rsid w:val="005672DE"/>
    <w:rsid w:val="0057001D"/>
    <w:rsid w:val="0057068A"/>
    <w:rsid w:val="005706F1"/>
    <w:rsid w:val="00571BE7"/>
    <w:rsid w:val="0057326E"/>
    <w:rsid w:val="00574482"/>
    <w:rsid w:val="00574F33"/>
    <w:rsid w:val="00575A84"/>
    <w:rsid w:val="005769A9"/>
    <w:rsid w:val="00576AEA"/>
    <w:rsid w:val="00576B32"/>
    <w:rsid w:val="00583FA5"/>
    <w:rsid w:val="00591DD4"/>
    <w:rsid w:val="005940F5"/>
    <w:rsid w:val="00594A95"/>
    <w:rsid w:val="00594EF8"/>
    <w:rsid w:val="00596720"/>
    <w:rsid w:val="00596BC6"/>
    <w:rsid w:val="00597383"/>
    <w:rsid w:val="005A3320"/>
    <w:rsid w:val="005A40BB"/>
    <w:rsid w:val="005A503C"/>
    <w:rsid w:val="005B36B3"/>
    <w:rsid w:val="005B380B"/>
    <w:rsid w:val="005B4ED0"/>
    <w:rsid w:val="005B5F6E"/>
    <w:rsid w:val="005C0058"/>
    <w:rsid w:val="005C0591"/>
    <w:rsid w:val="005C090D"/>
    <w:rsid w:val="005C306F"/>
    <w:rsid w:val="005C36F2"/>
    <w:rsid w:val="005D0472"/>
    <w:rsid w:val="005D1936"/>
    <w:rsid w:val="005D3475"/>
    <w:rsid w:val="005D550D"/>
    <w:rsid w:val="005D708A"/>
    <w:rsid w:val="005D73C5"/>
    <w:rsid w:val="005D79EF"/>
    <w:rsid w:val="005E3693"/>
    <w:rsid w:val="005E5EE0"/>
    <w:rsid w:val="005E6BCB"/>
    <w:rsid w:val="005E7F7D"/>
    <w:rsid w:val="005F0526"/>
    <w:rsid w:val="005F05FC"/>
    <w:rsid w:val="005F084B"/>
    <w:rsid w:val="005F0956"/>
    <w:rsid w:val="005F3198"/>
    <w:rsid w:val="005F3981"/>
    <w:rsid w:val="005F62AE"/>
    <w:rsid w:val="005F6962"/>
    <w:rsid w:val="00600D5F"/>
    <w:rsid w:val="00601642"/>
    <w:rsid w:val="00602095"/>
    <w:rsid w:val="00602553"/>
    <w:rsid w:val="00602649"/>
    <w:rsid w:val="00603BBA"/>
    <w:rsid w:val="00604A8B"/>
    <w:rsid w:val="00604FE0"/>
    <w:rsid w:val="0060574F"/>
    <w:rsid w:val="00605F24"/>
    <w:rsid w:val="00607641"/>
    <w:rsid w:val="0061294D"/>
    <w:rsid w:val="00613E84"/>
    <w:rsid w:val="00614486"/>
    <w:rsid w:val="0061506C"/>
    <w:rsid w:val="00617199"/>
    <w:rsid w:val="0061731C"/>
    <w:rsid w:val="00617CFF"/>
    <w:rsid w:val="00620AAA"/>
    <w:rsid w:val="00620F92"/>
    <w:rsid w:val="0062431D"/>
    <w:rsid w:val="00630A81"/>
    <w:rsid w:val="00630DE8"/>
    <w:rsid w:val="006372A8"/>
    <w:rsid w:val="00639859"/>
    <w:rsid w:val="00640ADD"/>
    <w:rsid w:val="00642ECF"/>
    <w:rsid w:val="00643D1E"/>
    <w:rsid w:val="00645288"/>
    <w:rsid w:val="00645564"/>
    <w:rsid w:val="00647A77"/>
    <w:rsid w:val="00653401"/>
    <w:rsid w:val="00653AD5"/>
    <w:rsid w:val="00653B63"/>
    <w:rsid w:val="0065550E"/>
    <w:rsid w:val="00655AB2"/>
    <w:rsid w:val="00655B2A"/>
    <w:rsid w:val="006575C1"/>
    <w:rsid w:val="0066042C"/>
    <w:rsid w:val="006609DC"/>
    <w:rsid w:val="0066113F"/>
    <w:rsid w:val="00661C0C"/>
    <w:rsid w:val="006647B4"/>
    <w:rsid w:val="00665914"/>
    <w:rsid w:val="00671CA0"/>
    <w:rsid w:val="00673D40"/>
    <w:rsid w:val="0067422B"/>
    <w:rsid w:val="00674D10"/>
    <w:rsid w:val="0067548A"/>
    <w:rsid w:val="0067574B"/>
    <w:rsid w:val="00675E1B"/>
    <w:rsid w:val="006763FC"/>
    <w:rsid w:val="0067692D"/>
    <w:rsid w:val="00680E7F"/>
    <w:rsid w:val="00681A4E"/>
    <w:rsid w:val="00681AC6"/>
    <w:rsid w:val="006827B6"/>
    <w:rsid w:val="00682C7D"/>
    <w:rsid w:val="00683904"/>
    <w:rsid w:val="0068542E"/>
    <w:rsid w:val="00686C12"/>
    <w:rsid w:val="0068741A"/>
    <w:rsid w:val="00687C56"/>
    <w:rsid w:val="00691FC7"/>
    <w:rsid w:val="0069308F"/>
    <w:rsid w:val="006935B4"/>
    <w:rsid w:val="00694CFA"/>
    <w:rsid w:val="006965E2"/>
    <w:rsid w:val="006A0AF2"/>
    <w:rsid w:val="006A16EE"/>
    <w:rsid w:val="006A182A"/>
    <w:rsid w:val="006A334B"/>
    <w:rsid w:val="006A3E3A"/>
    <w:rsid w:val="006A5BD6"/>
    <w:rsid w:val="006A7F3E"/>
    <w:rsid w:val="006B0155"/>
    <w:rsid w:val="006B1EBF"/>
    <w:rsid w:val="006B2243"/>
    <w:rsid w:val="006B22BF"/>
    <w:rsid w:val="006B2C20"/>
    <w:rsid w:val="006B3A14"/>
    <w:rsid w:val="006B443C"/>
    <w:rsid w:val="006B6181"/>
    <w:rsid w:val="006B6D17"/>
    <w:rsid w:val="006C110F"/>
    <w:rsid w:val="006C369C"/>
    <w:rsid w:val="006C3966"/>
    <w:rsid w:val="006C4239"/>
    <w:rsid w:val="006C5E94"/>
    <w:rsid w:val="006C611F"/>
    <w:rsid w:val="006D153A"/>
    <w:rsid w:val="006D29EE"/>
    <w:rsid w:val="006D3AB2"/>
    <w:rsid w:val="006D569E"/>
    <w:rsid w:val="006E1ED2"/>
    <w:rsid w:val="006E29C5"/>
    <w:rsid w:val="006E45DD"/>
    <w:rsid w:val="006E4C01"/>
    <w:rsid w:val="006E5F78"/>
    <w:rsid w:val="006F0157"/>
    <w:rsid w:val="006F17A1"/>
    <w:rsid w:val="006F2222"/>
    <w:rsid w:val="006F4F11"/>
    <w:rsid w:val="006F5076"/>
    <w:rsid w:val="006F7AA8"/>
    <w:rsid w:val="006F7BB6"/>
    <w:rsid w:val="00700510"/>
    <w:rsid w:val="00701B6A"/>
    <w:rsid w:val="0070423F"/>
    <w:rsid w:val="00711EF7"/>
    <w:rsid w:val="00712C45"/>
    <w:rsid w:val="00713309"/>
    <w:rsid w:val="00713553"/>
    <w:rsid w:val="007153D9"/>
    <w:rsid w:val="00715CC1"/>
    <w:rsid w:val="0071625E"/>
    <w:rsid w:val="00720F62"/>
    <w:rsid w:val="00721A2C"/>
    <w:rsid w:val="00721CB7"/>
    <w:rsid w:val="00721FFD"/>
    <w:rsid w:val="00727902"/>
    <w:rsid w:val="007346DA"/>
    <w:rsid w:val="00736079"/>
    <w:rsid w:val="00736BC0"/>
    <w:rsid w:val="00737F43"/>
    <w:rsid w:val="0074139A"/>
    <w:rsid w:val="00743938"/>
    <w:rsid w:val="00743FB8"/>
    <w:rsid w:val="0074451C"/>
    <w:rsid w:val="0074461E"/>
    <w:rsid w:val="00747538"/>
    <w:rsid w:val="00752713"/>
    <w:rsid w:val="00752B8E"/>
    <w:rsid w:val="00753A93"/>
    <w:rsid w:val="00756455"/>
    <w:rsid w:val="00756838"/>
    <w:rsid w:val="00756BA7"/>
    <w:rsid w:val="00757B3D"/>
    <w:rsid w:val="00760111"/>
    <w:rsid w:val="007677B9"/>
    <w:rsid w:val="00767DF8"/>
    <w:rsid w:val="007719B1"/>
    <w:rsid w:val="00772DA3"/>
    <w:rsid w:val="00782A8F"/>
    <w:rsid w:val="0078422B"/>
    <w:rsid w:val="00785AAF"/>
    <w:rsid w:val="00786684"/>
    <w:rsid w:val="007866F0"/>
    <w:rsid w:val="007871F9"/>
    <w:rsid w:val="007920FC"/>
    <w:rsid w:val="0079382C"/>
    <w:rsid w:val="00794875"/>
    <w:rsid w:val="0079778A"/>
    <w:rsid w:val="007A2FC9"/>
    <w:rsid w:val="007A4365"/>
    <w:rsid w:val="007A5668"/>
    <w:rsid w:val="007A634A"/>
    <w:rsid w:val="007A7231"/>
    <w:rsid w:val="007A72D8"/>
    <w:rsid w:val="007A7E01"/>
    <w:rsid w:val="007B0943"/>
    <w:rsid w:val="007B4471"/>
    <w:rsid w:val="007B6143"/>
    <w:rsid w:val="007C1B9F"/>
    <w:rsid w:val="007C262F"/>
    <w:rsid w:val="007C36CB"/>
    <w:rsid w:val="007C4584"/>
    <w:rsid w:val="007C773F"/>
    <w:rsid w:val="007C7B25"/>
    <w:rsid w:val="007D0553"/>
    <w:rsid w:val="007D294B"/>
    <w:rsid w:val="007D383F"/>
    <w:rsid w:val="007D3DCB"/>
    <w:rsid w:val="007D5D8A"/>
    <w:rsid w:val="007E2B22"/>
    <w:rsid w:val="007E60F6"/>
    <w:rsid w:val="007E6B17"/>
    <w:rsid w:val="007E7454"/>
    <w:rsid w:val="007F060B"/>
    <w:rsid w:val="007F3B86"/>
    <w:rsid w:val="00802EF2"/>
    <w:rsid w:val="00803BA2"/>
    <w:rsid w:val="0080533C"/>
    <w:rsid w:val="00805C96"/>
    <w:rsid w:val="00806721"/>
    <w:rsid w:val="00807CD2"/>
    <w:rsid w:val="00807CD5"/>
    <w:rsid w:val="00811E59"/>
    <w:rsid w:val="00820A01"/>
    <w:rsid w:val="00821EB8"/>
    <w:rsid w:val="008230C8"/>
    <w:rsid w:val="008255DC"/>
    <w:rsid w:val="00830854"/>
    <w:rsid w:val="0083328A"/>
    <w:rsid w:val="00835717"/>
    <w:rsid w:val="00836649"/>
    <w:rsid w:val="00840A2A"/>
    <w:rsid w:val="0084255E"/>
    <w:rsid w:val="0084291E"/>
    <w:rsid w:val="008459ED"/>
    <w:rsid w:val="00845B9D"/>
    <w:rsid w:val="00845D21"/>
    <w:rsid w:val="00846427"/>
    <w:rsid w:val="00846532"/>
    <w:rsid w:val="00850847"/>
    <w:rsid w:val="00851C17"/>
    <w:rsid w:val="00854A3A"/>
    <w:rsid w:val="008578AD"/>
    <w:rsid w:val="00865AA2"/>
    <w:rsid w:val="00865B19"/>
    <w:rsid w:val="00874772"/>
    <w:rsid w:val="00874F49"/>
    <w:rsid w:val="008834EA"/>
    <w:rsid w:val="00885BCF"/>
    <w:rsid w:val="00886CEA"/>
    <w:rsid w:val="0089127C"/>
    <w:rsid w:val="00894457"/>
    <w:rsid w:val="00896290"/>
    <w:rsid w:val="008978C5"/>
    <w:rsid w:val="008A0378"/>
    <w:rsid w:val="008A03ED"/>
    <w:rsid w:val="008A19DF"/>
    <w:rsid w:val="008A2C3F"/>
    <w:rsid w:val="008A467F"/>
    <w:rsid w:val="008A552C"/>
    <w:rsid w:val="008A58A6"/>
    <w:rsid w:val="008A59A7"/>
    <w:rsid w:val="008A6A84"/>
    <w:rsid w:val="008B1169"/>
    <w:rsid w:val="008B150D"/>
    <w:rsid w:val="008B29EC"/>
    <w:rsid w:val="008B3F45"/>
    <w:rsid w:val="008B400F"/>
    <w:rsid w:val="008B6F39"/>
    <w:rsid w:val="008C3B70"/>
    <w:rsid w:val="008C4F04"/>
    <w:rsid w:val="008C5AB5"/>
    <w:rsid w:val="008C6A30"/>
    <w:rsid w:val="008C771E"/>
    <w:rsid w:val="008D2AE9"/>
    <w:rsid w:val="008D30D3"/>
    <w:rsid w:val="008D32B7"/>
    <w:rsid w:val="008D605A"/>
    <w:rsid w:val="008D9F9A"/>
    <w:rsid w:val="008E074B"/>
    <w:rsid w:val="008E0D9E"/>
    <w:rsid w:val="008E12D1"/>
    <w:rsid w:val="008E21A7"/>
    <w:rsid w:val="008E444A"/>
    <w:rsid w:val="008E451B"/>
    <w:rsid w:val="008E4CE8"/>
    <w:rsid w:val="008E6285"/>
    <w:rsid w:val="008E69A6"/>
    <w:rsid w:val="008E6ED6"/>
    <w:rsid w:val="008E7556"/>
    <w:rsid w:val="008E7B5E"/>
    <w:rsid w:val="008F0766"/>
    <w:rsid w:val="008F225C"/>
    <w:rsid w:val="008F26ED"/>
    <w:rsid w:val="008F589C"/>
    <w:rsid w:val="008F6BDF"/>
    <w:rsid w:val="008F6C59"/>
    <w:rsid w:val="008F7D49"/>
    <w:rsid w:val="008F7EFF"/>
    <w:rsid w:val="00900992"/>
    <w:rsid w:val="00901181"/>
    <w:rsid w:val="00901959"/>
    <w:rsid w:val="0090330B"/>
    <w:rsid w:val="00905E86"/>
    <w:rsid w:val="00906471"/>
    <w:rsid w:val="009134C9"/>
    <w:rsid w:val="00914C51"/>
    <w:rsid w:val="009228D7"/>
    <w:rsid w:val="0092427C"/>
    <w:rsid w:val="0092743B"/>
    <w:rsid w:val="00927BD1"/>
    <w:rsid w:val="009302E9"/>
    <w:rsid w:val="00932FEF"/>
    <w:rsid w:val="009331B1"/>
    <w:rsid w:val="0093324E"/>
    <w:rsid w:val="009336C4"/>
    <w:rsid w:val="00933E74"/>
    <w:rsid w:val="009343AF"/>
    <w:rsid w:val="0093534C"/>
    <w:rsid w:val="00937E05"/>
    <w:rsid w:val="009407F6"/>
    <w:rsid w:val="00942CF1"/>
    <w:rsid w:val="0094311C"/>
    <w:rsid w:val="00944390"/>
    <w:rsid w:val="009446F7"/>
    <w:rsid w:val="00944A69"/>
    <w:rsid w:val="0094618A"/>
    <w:rsid w:val="009467E1"/>
    <w:rsid w:val="0094724C"/>
    <w:rsid w:val="00947AE9"/>
    <w:rsid w:val="0095210A"/>
    <w:rsid w:val="009522B7"/>
    <w:rsid w:val="0095575A"/>
    <w:rsid w:val="00955F52"/>
    <w:rsid w:val="00957BBA"/>
    <w:rsid w:val="00960485"/>
    <w:rsid w:val="00960DCA"/>
    <w:rsid w:val="00962008"/>
    <w:rsid w:val="00964227"/>
    <w:rsid w:val="0096478E"/>
    <w:rsid w:val="00966DC7"/>
    <w:rsid w:val="009671D7"/>
    <w:rsid w:val="00967BE8"/>
    <w:rsid w:val="00972ED5"/>
    <w:rsid w:val="00975344"/>
    <w:rsid w:val="00981C7F"/>
    <w:rsid w:val="00981E42"/>
    <w:rsid w:val="0098388C"/>
    <w:rsid w:val="0098524F"/>
    <w:rsid w:val="009857D4"/>
    <w:rsid w:val="0098735B"/>
    <w:rsid w:val="00990DBE"/>
    <w:rsid w:val="00993151"/>
    <w:rsid w:val="009943D0"/>
    <w:rsid w:val="00994491"/>
    <w:rsid w:val="009A22AE"/>
    <w:rsid w:val="009A3EDB"/>
    <w:rsid w:val="009A4C4D"/>
    <w:rsid w:val="009B2CA1"/>
    <w:rsid w:val="009B39E3"/>
    <w:rsid w:val="009B4466"/>
    <w:rsid w:val="009B529F"/>
    <w:rsid w:val="009B56D5"/>
    <w:rsid w:val="009B6065"/>
    <w:rsid w:val="009C7887"/>
    <w:rsid w:val="009D03E4"/>
    <w:rsid w:val="009D3F72"/>
    <w:rsid w:val="009D5019"/>
    <w:rsid w:val="009D5949"/>
    <w:rsid w:val="009E0CD2"/>
    <w:rsid w:val="009E428A"/>
    <w:rsid w:val="009E5AE6"/>
    <w:rsid w:val="009F1256"/>
    <w:rsid w:val="009F193D"/>
    <w:rsid w:val="009F251D"/>
    <w:rsid w:val="009F5640"/>
    <w:rsid w:val="009F618E"/>
    <w:rsid w:val="009F797D"/>
    <w:rsid w:val="009F7EF5"/>
    <w:rsid w:val="009F7FBA"/>
    <w:rsid w:val="00A01C80"/>
    <w:rsid w:val="00A034CA"/>
    <w:rsid w:val="00A038A3"/>
    <w:rsid w:val="00A10AD6"/>
    <w:rsid w:val="00A116FC"/>
    <w:rsid w:val="00A12656"/>
    <w:rsid w:val="00A146F0"/>
    <w:rsid w:val="00A155CD"/>
    <w:rsid w:val="00A15A04"/>
    <w:rsid w:val="00A164F5"/>
    <w:rsid w:val="00A21CEF"/>
    <w:rsid w:val="00A220C0"/>
    <w:rsid w:val="00A23CF8"/>
    <w:rsid w:val="00A2573A"/>
    <w:rsid w:val="00A2675B"/>
    <w:rsid w:val="00A26BF5"/>
    <w:rsid w:val="00A26F02"/>
    <w:rsid w:val="00A30075"/>
    <w:rsid w:val="00A31929"/>
    <w:rsid w:val="00A330C9"/>
    <w:rsid w:val="00A34EDE"/>
    <w:rsid w:val="00A36158"/>
    <w:rsid w:val="00A36B4B"/>
    <w:rsid w:val="00A36E58"/>
    <w:rsid w:val="00A40391"/>
    <w:rsid w:val="00A41949"/>
    <w:rsid w:val="00A41D43"/>
    <w:rsid w:val="00A42539"/>
    <w:rsid w:val="00A45CAF"/>
    <w:rsid w:val="00A46367"/>
    <w:rsid w:val="00A4670F"/>
    <w:rsid w:val="00A470DC"/>
    <w:rsid w:val="00A5133E"/>
    <w:rsid w:val="00A53FC9"/>
    <w:rsid w:val="00A562E3"/>
    <w:rsid w:val="00A57C13"/>
    <w:rsid w:val="00A60374"/>
    <w:rsid w:val="00A60910"/>
    <w:rsid w:val="00A61339"/>
    <w:rsid w:val="00A61B37"/>
    <w:rsid w:val="00A63630"/>
    <w:rsid w:val="00A64659"/>
    <w:rsid w:val="00A66A43"/>
    <w:rsid w:val="00A7200A"/>
    <w:rsid w:val="00A739CD"/>
    <w:rsid w:val="00A73FE3"/>
    <w:rsid w:val="00A75349"/>
    <w:rsid w:val="00A7568D"/>
    <w:rsid w:val="00A812D1"/>
    <w:rsid w:val="00A85A71"/>
    <w:rsid w:val="00A86836"/>
    <w:rsid w:val="00A874E1"/>
    <w:rsid w:val="00A87F0D"/>
    <w:rsid w:val="00A9389E"/>
    <w:rsid w:val="00A94061"/>
    <w:rsid w:val="00A956E1"/>
    <w:rsid w:val="00AA0E53"/>
    <w:rsid w:val="00AA323E"/>
    <w:rsid w:val="00AA3B64"/>
    <w:rsid w:val="00AA5245"/>
    <w:rsid w:val="00AA79B8"/>
    <w:rsid w:val="00AA7FED"/>
    <w:rsid w:val="00AB133F"/>
    <w:rsid w:val="00AB2BA5"/>
    <w:rsid w:val="00AB3C66"/>
    <w:rsid w:val="00AB3D5B"/>
    <w:rsid w:val="00AB3D8A"/>
    <w:rsid w:val="00AC06B4"/>
    <w:rsid w:val="00AC2EF9"/>
    <w:rsid w:val="00AC4A91"/>
    <w:rsid w:val="00AC5609"/>
    <w:rsid w:val="00AC7709"/>
    <w:rsid w:val="00AD1FD3"/>
    <w:rsid w:val="00AD326C"/>
    <w:rsid w:val="00AD5880"/>
    <w:rsid w:val="00AD7798"/>
    <w:rsid w:val="00AE15E7"/>
    <w:rsid w:val="00AE2683"/>
    <w:rsid w:val="00AE47DF"/>
    <w:rsid w:val="00AE5AAB"/>
    <w:rsid w:val="00AE6609"/>
    <w:rsid w:val="00AE718D"/>
    <w:rsid w:val="00AF48DD"/>
    <w:rsid w:val="00AF57D8"/>
    <w:rsid w:val="00AF5DEC"/>
    <w:rsid w:val="00B00DF9"/>
    <w:rsid w:val="00B02EA0"/>
    <w:rsid w:val="00B02ECF"/>
    <w:rsid w:val="00B046B0"/>
    <w:rsid w:val="00B06933"/>
    <w:rsid w:val="00B10F08"/>
    <w:rsid w:val="00B124B1"/>
    <w:rsid w:val="00B131EB"/>
    <w:rsid w:val="00B14F55"/>
    <w:rsid w:val="00B15C53"/>
    <w:rsid w:val="00B16E7F"/>
    <w:rsid w:val="00B2514E"/>
    <w:rsid w:val="00B27326"/>
    <w:rsid w:val="00B322AE"/>
    <w:rsid w:val="00B32A16"/>
    <w:rsid w:val="00B41773"/>
    <w:rsid w:val="00B51BC3"/>
    <w:rsid w:val="00B51EEA"/>
    <w:rsid w:val="00B51FB7"/>
    <w:rsid w:val="00B53408"/>
    <w:rsid w:val="00B53CE6"/>
    <w:rsid w:val="00B667EC"/>
    <w:rsid w:val="00B66BB5"/>
    <w:rsid w:val="00B67AF1"/>
    <w:rsid w:val="00B70AA6"/>
    <w:rsid w:val="00B718D7"/>
    <w:rsid w:val="00B734E4"/>
    <w:rsid w:val="00B73E0F"/>
    <w:rsid w:val="00B73EDB"/>
    <w:rsid w:val="00B750B4"/>
    <w:rsid w:val="00B7524A"/>
    <w:rsid w:val="00B75342"/>
    <w:rsid w:val="00B75BD9"/>
    <w:rsid w:val="00B80749"/>
    <w:rsid w:val="00B81E66"/>
    <w:rsid w:val="00B822F8"/>
    <w:rsid w:val="00B909B6"/>
    <w:rsid w:val="00B90E3B"/>
    <w:rsid w:val="00B92A95"/>
    <w:rsid w:val="00B93619"/>
    <w:rsid w:val="00B96DFA"/>
    <w:rsid w:val="00B970CD"/>
    <w:rsid w:val="00BA29C3"/>
    <w:rsid w:val="00BA2FAF"/>
    <w:rsid w:val="00BA388F"/>
    <w:rsid w:val="00BA4867"/>
    <w:rsid w:val="00BA76BD"/>
    <w:rsid w:val="00BB323D"/>
    <w:rsid w:val="00BB3A9C"/>
    <w:rsid w:val="00BB3AB9"/>
    <w:rsid w:val="00BB55D8"/>
    <w:rsid w:val="00BB5E33"/>
    <w:rsid w:val="00BC09E2"/>
    <w:rsid w:val="00BC0A50"/>
    <w:rsid w:val="00BC1EBD"/>
    <w:rsid w:val="00BC2016"/>
    <w:rsid w:val="00BC35CA"/>
    <w:rsid w:val="00BC51E0"/>
    <w:rsid w:val="00BC604B"/>
    <w:rsid w:val="00BC7202"/>
    <w:rsid w:val="00BC7ACC"/>
    <w:rsid w:val="00BD0849"/>
    <w:rsid w:val="00BD6884"/>
    <w:rsid w:val="00BE1F08"/>
    <w:rsid w:val="00BE39C5"/>
    <w:rsid w:val="00BE5338"/>
    <w:rsid w:val="00BE656E"/>
    <w:rsid w:val="00BE7CBB"/>
    <w:rsid w:val="00BF2653"/>
    <w:rsid w:val="00BF4896"/>
    <w:rsid w:val="00BF6393"/>
    <w:rsid w:val="00BF77D7"/>
    <w:rsid w:val="00C00C62"/>
    <w:rsid w:val="00C027D7"/>
    <w:rsid w:val="00C030A6"/>
    <w:rsid w:val="00C058A6"/>
    <w:rsid w:val="00C05D1F"/>
    <w:rsid w:val="00C0631B"/>
    <w:rsid w:val="00C0740E"/>
    <w:rsid w:val="00C0785B"/>
    <w:rsid w:val="00C11232"/>
    <w:rsid w:val="00C115D6"/>
    <w:rsid w:val="00C1185C"/>
    <w:rsid w:val="00C15BD5"/>
    <w:rsid w:val="00C174E1"/>
    <w:rsid w:val="00C17E3F"/>
    <w:rsid w:val="00C206C3"/>
    <w:rsid w:val="00C20869"/>
    <w:rsid w:val="00C21194"/>
    <w:rsid w:val="00C211FC"/>
    <w:rsid w:val="00C24E87"/>
    <w:rsid w:val="00C26763"/>
    <w:rsid w:val="00C27430"/>
    <w:rsid w:val="00C30C81"/>
    <w:rsid w:val="00C310CE"/>
    <w:rsid w:val="00C3395C"/>
    <w:rsid w:val="00C36E4E"/>
    <w:rsid w:val="00C36FC5"/>
    <w:rsid w:val="00C37C85"/>
    <w:rsid w:val="00C40EE9"/>
    <w:rsid w:val="00C419B0"/>
    <w:rsid w:val="00C41FCB"/>
    <w:rsid w:val="00C42CA2"/>
    <w:rsid w:val="00C43EE8"/>
    <w:rsid w:val="00C45A3D"/>
    <w:rsid w:val="00C469AA"/>
    <w:rsid w:val="00C50E72"/>
    <w:rsid w:val="00C5103B"/>
    <w:rsid w:val="00C5204F"/>
    <w:rsid w:val="00C57CD8"/>
    <w:rsid w:val="00C57D69"/>
    <w:rsid w:val="00C61BA0"/>
    <w:rsid w:val="00C62CB9"/>
    <w:rsid w:val="00C63304"/>
    <w:rsid w:val="00C6540B"/>
    <w:rsid w:val="00C65836"/>
    <w:rsid w:val="00C67D9D"/>
    <w:rsid w:val="00C73EBA"/>
    <w:rsid w:val="00C765B6"/>
    <w:rsid w:val="00C77B20"/>
    <w:rsid w:val="00C80A4A"/>
    <w:rsid w:val="00C81680"/>
    <w:rsid w:val="00C8211E"/>
    <w:rsid w:val="00C85091"/>
    <w:rsid w:val="00C86902"/>
    <w:rsid w:val="00C86BE8"/>
    <w:rsid w:val="00C90066"/>
    <w:rsid w:val="00C95965"/>
    <w:rsid w:val="00C966B8"/>
    <w:rsid w:val="00C97495"/>
    <w:rsid w:val="00CA0B6D"/>
    <w:rsid w:val="00CA13BC"/>
    <w:rsid w:val="00CA2008"/>
    <w:rsid w:val="00CA65BF"/>
    <w:rsid w:val="00CA6F1C"/>
    <w:rsid w:val="00CB0394"/>
    <w:rsid w:val="00CB072C"/>
    <w:rsid w:val="00CB1256"/>
    <w:rsid w:val="00CB1D6D"/>
    <w:rsid w:val="00CB4FE3"/>
    <w:rsid w:val="00CB527A"/>
    <w:rsid w:val="00CB5E0E"/>
    <w:rsid w:val="00CB70CF"/>
    <w:rsid w:val="00CC733A"/>
    <w:rsid w:val="00CD3863"/>
    <w:rsid w:val="00CD447E"/>
    <w:rsid w:val="00CD506B"/>
    <w:rsid w:val="00CD6F98"/>
    <w:rsid w:val="00CD744E"/>
    <w:rsid w:val="00CE094D"/>
    <w:rsid w:val="00CE44FD"/>
    <w:rsid w:val="00CE68F9"/>
    <w:rsid w:val="00CF0E75"/>
    <w:rsid w:val="00D0111D"/>
    <w:rsid w:val="00D03228"/>
    <w:rsid w:val="00D04F13"/>
    <w:rsid w:val="00D06195"/>
    <w:rsid w:val="00D10235"/>
    <w:rsid w:val="00D126F4"/>
    <w:rsid w:val="00D143B7"/>
    <w:rsid w:val="00D146E3"/>
    <w:rsid w:val="00D164F5"/>
    <w:rsid w:val="00D16AA2"/>
    <w:rsid w:val="00D174BA"/>
    <w:rsid w:val="00D327B6"/>
    <w:rsid w:val="00D33578"/>
    <w:rsid w:val="00D433BE"/>
    <w:rsid w:val="00D43900"/>
    <w:rsid w:val="00D478A3"/>
    <w:rsid w:val="00D50BA3"/>
    <w:rsid w:val="00D51B0D"/>
    <w:rsid w:val="00D539E9"/>
    <w:rsid w:val="00D564E2"/>
    <w:rsid w:val="00D56818"/>
    <w:rsid w:val="00D57984"/>
    <w:rsid w:val="00D57D94"/>
    <w:rsid w:val="00D6037E"/>
    <w:rsid w:val="00D608EF"/>
    <w:rsid w:val="00D63C06"/>
    <w:rsid w:val="00D63FCF"/>
    <w:rsid w:val="00D66AC9"/>
    <w:rsid w:val="00D708CB"/>
    <w:rsid w:val="00D7101A"/>
    <w:rsid w:val="00D7525C"/>
    <w:rsid w:val="00D770B1"/>
    <w:rsid w:val="00D77E11"/>
    <w:rsid w:val="00D8132F"/>
    <w:rsid w:val="00D8183C"/>
    <w:rsid w:val="00D82075"/>
    <w:rsid w:val="00D83BE1"/>
    <w:rsid w:val="00D85402"/>
    <w:rsid w:val="00D87DC0"/>
    <w:rsid w:val="00D943CE"/>
    <w:rsid w:val="00D957BC"/>
    <w:rsid w:val="00D95B69"/>
    <w:rsid w:val="00D970CC"/>
    <w:rsid w:val="00DA20F2"/>
    <w:rsid w:val="00DA2205"/>
    <w:rsid w:val="00DA2977"/>
    <w:rsid w:val="00DA2E0F"/>
    <w:rsid w:val="00DB149F"/>
    <w:rsid w:val="00DB1E67"/>
    <w:rsid w:val="00DB2385"/>
    <w:rsid w:val="00DB44E5"/>
    <w:rsid w:val="00DB57FB"/>
    <w:rsid w:val="00DB6AB7"/>
    <w:rsid w:val="00DB7364"/>
    <w:rsid w:val="00DC004F"/>
    <w:rsid w:val="00DC09C0"/>
    <w:rsid w:val="00DC1423"/>
    <w:rsid w:val="00DC6938"/>
    <w:rsid w:val="00DC6C26"/>
    <w:rsid w:val="00DC7FA6"/>
    <w:rsid w:val="00DD29A7"/>
    <w:rsid w:val="00DD31F5"/>
    <w:rsid w:val="00DD4D5F"/>
    <w:rsid w:val="00DD4F81"/>
    <w:rsid w:val="00DD520E"/>
    <w:rsid w:val="00DD5957"/>
    <w:rsid w:val="00DD61C1"/>
    <w:rsid w:val="00DE1432"/>
    <w:rsid w:val="00DE6B96"/>
    <w:rsid w:val="00DE6F6E"/>
    <w:rsid w:val="00DF0338"/>
    <w:rsid w:val="00DF0B4D"/>
    <w:rsid w:val="00DF4679"/>
    <w:rsid w:val="00DF7F06"/>
    <w:rsid w:val="00DF7F61"/>
    <w:rsid w:val="00E03749"/>
    <w:rsid w:val="00E04720"/>
    <w:rsid w:val="00E04740"/>
    <w:rsid w:val="00E06B1D"/>
    <w:rsid w:val="00E0773B"/>
    <w:rsid w:val="00E104B9"/>
    <w:rsid w:val="00E108D0"/>
    <w:rsid w:val="00E11F84"/>
    <w:rsid w:val="00E12A0F"/>
    <w:rsid w:val="00E14161"/>
    <w:rsid w:val="00E1498B"/>
    <w:rsid w:val="00E15250"/>
    <w:rsid w:val="00E16592"/>
    <w:rsid w:val="00E21749"/>
    <w:rsid w:val="00E2302A"/>
    <w:rsid w:val="00E25A1E"/>
    <w:rsid w:val="00E26A53"/>
    <w:rsid w:val="00E301D9"/>
    <w:rsid w:val="00E30E34"/>
    <w:rsid w:val="00E322D6"/>
    <w:rsid w:val="00E357B8"/>
    <w:rsid w:val="00E37AED"/>
    <w:rsid w:val="00E42B62"/>
    <w:rsid w:val="00E43AC1"/>
    <w:rsid w:val="00E43D0B"/>
    <w:rsid w:val="00E47697"/>
    <w:rsid w:val="00E527AB"/>
    <w:rsid w:val="00E567B7"/>
    <w:rsid w:val="00E60FEE"/>
    <w:rsid w:val="00E653E6"/>
    <w:rsid w:val="00E65A43"/>
    <w:rsid w:val="00E66F3B"/>
    <w:rsid w:val="00E709E1"/>
    <w:rsid w:val="00E77A7D"/>
    <w:rsid w:val="00E814D7"/>
    <w:rsid w:val="00E85292"/>
    <w:rsid w:val="00E85CC2"/>
    <w:rsid w:val="00E86186"/>
    <w:rsid w:val="00E8653C"/>
    <w:rsid w:val="00E910E3"/>
    <w:rsid w:val="00E912D3"/>
    <w:rsid w:val="00E9142F"/>
    <w:rsid w:val="00E92083"/>
    <w:rsid w:val="00E92911"/>
    <w:rsid w:val="00E952B3"/>
    <w:rsid w:val="00E96462"/>
    <w:rsid w:val="00E977CB"/>
    <w:rsid w:val="00EA3ABC"/>
    <w:rsid w:val="00EA767B"/>
    <w:rsid w:val="00EB02A8"/>
    <w:rsid w:val="00EB0A84"/>
    <w:rsid w:val="00EB2057"/>
    <w:rsid w:val="00EB3FF7"/>
    <w:rsid w:val="00EB514D"/>
    <w:rsid w:val="00EB531B"/>
    <w:rsid w:val="00EC196E"/>
    <w:rsid w:val="00EC4359"/>
    <w:rsid w:val="00EC4A02"/>
    <w:rsid w:val="00EC5E16"/>
    <w:rsid w:val="00EC7725"/>
    <w:rsid w:val="00ED1824"/>
    <w:rsid w:val="00ED3ECE"/>
    <w:rsid w:val="00ED54A8"/>
    <w:rsid w:val="00ED61DA"/>
    <w:rsid w:val="00EF04CC"/>
    <w:rsid w:val="00EF3510"/>
    <w:rsid w:val="00EF4975"/>
    <w:rsid w:val="00EF751B"/>
    <w:rsid w:val="00F002A1"/>
    <w:rsid w:val="00F01E49"/>
    <w:rsid w:val="00F02D34"/>
    <w:rsid w:val="00F05730"/>
    <w:rsid w:val="00F05B66"/>
    <w:rsid w:val="00F06927"/>
    <w:rsid w:val="00F06C57"/>
    <w:rsid w:val="00F103BC"/>
    <w:rsid w:val="00F136CE"/>
    <w:rsid w:val="00F1413A"/>
    <w:rsid w:val="00F1496C"/>
    <w:rsid w:val="00F16C11"/>
    <w:rsid w:val="00F2106F"/>
    <w:rsid w:val="00F2312A"/>
    <w:rsid w:val="00F239D8"/>
    <w:rsid w:val="00F254E8"/>
    <w:rsid w:val="00F25B40"/>
    <w:rsid w:val="00F25B9E"/>
    <w:rsid w:val="00F3337F"/>
    <w:rsid w:val="00F337BB"/>
    <w:rsid w:val="00F34A44"/>
    <w:rsid w:val="00F36262"/>
    <w:rsid w:val="00F41B3A"/>
    <w:rsid w:val="00F4213A"/>
    <w:rsid w:val="00F437AF"/>
    <w:rsid w:val="00F446FB"/>
    <w:rsid w:val="00F57279"/>
    <w:rsid w:val="00F60883"/>
    <w:rsid w:val="00F613DD"/>
    <w:rsid w:val="00F6144E"/>
    <w:rsid w:val="00F62A94"/>
    <w:rsid w:val="00F63767"/>
    <w:rsid w:val="00F64276"/>
    <w:rsid w:val="00F64729"/>
    <w:rsid w:val="00F65139"/>
    <w:rsid w:val="00F6784F"/>
    <w:rsid w:val="00F712FE"/>
    <w:rsid w:val="00F7502D"/>
    <w:rsid w:val="00F75746"/>
    <w:rsid w:val="00F8171B"/>
    <w:rsid w:val="00F83BC8"/>
    <w:rsid w:val="00F83FC3"/>
    <w:rsid w:val="00F9038C"/>
    <w:rsid w:val="00F91F62"/>
    <w:rsid w:val="00F926F2"/>
    <w:rsid w:val="00F92C8F"/>
    <w:rsid w:val="00F93512"/>
    <w:rsid w:val="00F9505A"/>
    <w:rsid w:val="00F95E08"/>
    <w:rsid w:val="00F97DCF"/>
    <w:rsid w:val="00FA08DE"/>
    <w:rsid w:val="00FA1D76"/>
    <w:rsid w:val="00FA2E61"/>
    <w:rsid w:val="00FA3899"/>
    <w:rsid w:val="00FA3C3D"/>
    <w:rsid w:val="00FA46DB"/>
    <w:rsid w:val="00FA52BC"/>
    <w:rsid w:val="00FA6F93"/>
    <w:rsid w:val="00FA728A"/>
    <w:rsid w:val="00FA7A86"/>
    <w:rsid w:val="00FB2774"/>
    <w:rsid w:val="00FB4858"/>
    <w:rsid w:val="00FB56BC"/>
    <w:rsid w:val="00FC1D88"/>
    <w:rsid w:val="00FC243E"/>
    <w:rsid w:val="00FC5561"/>
    <w:rsid w:val="00FC5565"/>
    <w:rsid w:val="00FC6537"/>
    <w:rsid w:val="00FD2019"/>
    <w:rsid w:val="00FD2D8E"/>
    <w:rsid w:val="00FD3506"/>
    <w:rsid w:val="00FD3FFF"/>
    <w:rsid w:val="00FD4D93"/>
    <w:rsid w:val="00FD54D1"/>
    <w:rsid w:val="00FD6556"/>
    <w:rsid w:val="00FD7CBE"/>
    <w:rsid w:val="00FE2CD1"/>
    <w:rsid w:val="00FE3D3C"/>
    <w:rsid w:val="00FE4079"/>
    <w:rsid w:val="00FE5F61"/>
    <w:rsid w:val="00FE6DA0"/>
    <w:rsid w:val="00FE7CC0"/>
    <w:rsid w:val="00FF1AF5"/>
    <w:rsid w:val="00FF1F81"/>
    <w:rsid w:val="00FF255A"/>
    <w:rsid w:val="00FF4E19"/>
    <w:rsid w:val="00FF524C"/>
    <w:rsid w:val="00FF5953"/>
    <w:rsid w:val="01DF8F5C"/>
    <w:rsid w:val="01F8D8AD"/>
    <w:rsid w:val="02A57D0D"/>
    <w:rsid w:val="045717A6"/>
    <w:rsid w:val="05008EB5"/>
    <w:rsid w:val="0661E790"/>
    <w:rsid w:val="07C6810D"/>
    <w:rsid w:val="07EE8BFF"/>
    <w:rsid w:val="09E8BB53"/>
    <w:rsid w:val="0A01DAEB"/>
    <w:rsid w:val="0C3B5649"/>
    <w:rsid w:val="0C4F29F7"/>
    <w:rsid w:val="0C60AE86"/>
    <w:rsid w:val="0C81FED6"/>
    <w:rsid w:val="0CE59443"/>
    <w:rsid w:val="0D97BB7B"/>
    <w:rsid w:val="0E34CAA1"/>
    <w:rsid w:val="0F29D4CB"/>
    <w:rsid w:val="1023240E"/>
    <w:rsid w:val="10726EF6"/>
    <w:rsid w:val="1088F272"/>
    <w:rsid w:val="10ACFC51"/>
    <w:rsid w:val="110C2183"/>
    <w:rsid w:val="1138AF97"/>
    <w:rsid w:val="12EA6E29"/>
    <w:rsid w:val="1466A85B"/>
    <w:rsid w:val="15E9478D"/>
    <w:rsid w:val="15F4B7CE"/>
    <w:rsid w:val="16CA355D"/>
    <w:rsid w:val="197C047B"/>
    <w:rsid w:val="1CCE4A8C"/>
    <w:rsid w:val="1DD0CB40"/>
    <w:rsid w:val="1E3E1828"/>
    <w:rsid w:val="1E98B889"/>
    <w:rsid w:val="2201115B"/>
    <w:rsid w:val="22C7295E"/>
    <w:rsid w:val="24191206"/>
    <w:rsid w:val="24445F9F"/>
    <w:rsid w:val="25AB11AC"/>
    <w:rsid w:val="25ACA5C5"/>
    <w:rsid w:val="26FC9040"/>
    <w:rsid w:val="291A67D1"/>
    <w:rsid w:val="2B1331DC"/>
    <w:rsid w:val="2BE8A75D"/>
    <w:rsid w:val="2CA5F362"/>
    <w:rsid w:val="2D8397F6"/>
    <w:rsid w:val="2F2FC3EA"/>
    <w:rsid w:val="2F3A51C7"/>
    <w:rsid w:val="2F74030C"/>
    <w:rsid w:val="3221F858"/>
    <w:rsid w:val="322AB236"/>
    <w:rsid w:val="327D4840"/>
    <w:rsid w:val="32B591F4"/>
    <w:rsid w:val="333A22CD"/>
    <w:rsid w:val="33656D6E"/>
    <w:rsid w:val="3410DCCD"/>
    <w:rsid w:val="342D9DF1"/>
    <w:rsid w:val="370D80D2"/>
    <w:rsid w:val="37BDD710"/>
    <w:rsid w:val="398300F6"/>
    <w:rsid w:val="3A32AA9C"/>
    <w:rsid w:val="3B638211"/>
    <w:rsid w:val="3E3546B1"/>
    <w:rsid w:val="3F5BF1D8"/>
    <w:rsid w:val="3F5F9355"/>
    <w:rsid w:val="3FF92D4B"/>
    <w:rsid w:val="4012098C"/>
    <w:rsid w:val="40CAAC74"/>
    <w:rsid w:val="41049EB9"/>
    <w:rsid w:val="41820D0C"/>
    <w:rsid w:val="431D81CA"/>
    <w:rsid w:val="43E3B0A7"/>
    <w:rsid w:val="456F386F"/>
    <w:rsid w:val="462EE6E6"/>
    <w:rsid w:val="4671F3AC"/>
    <w:rsid w:val="46BD1A1E"/>
    <w:rsid w:val="46D7E571"/>
    <w:rsid w:val="46EEF6F4"/>
    <w:rsid w:val="47BD7082"/>
    <w:rsid w:val="47D3CF78"/>
    <w:rsid w:val="4835E641"/>
    <w:rsid w:val="4876C590"/>
    <w:rsid w:val="4A0DC859"/>
    <w:rsid w:val="4C777DA7"/>
    <w:rsid w:val="4D3DF8D6"/>
    <w:rsid w:val="4DCEF864"/>
    <w:rsid w:val="4EAE514A"/>
    <w:rsid w:val="4F0A2E97"/>
    <w:rsid w:val="506E67AD"/>
    <w:rsid w:val="541D8812"/>
    <w:rsid w:val="551C2402"/>
    <w:rsid w:val="555F818A"/>
    <w:rsid w:val="5689D9CB"/>
    <w:rsid w:val="57EB8A28"/>
    <w:rsid w:val="57F4410D"/>
    <w:rsid w:val="585C02F9"/>
    <w:rsid w:val="58B2A612"/>
    <w:rsid w:val="598062BA"/>
    <w:rsid w:val="5A058EA5"/>
    <w:rsid w:val="5B8CDD05"/>
    <w:rsid w:val="5C0D8421"/>
    <w:rsid w:val="5E5A4374"/>
    <w:rsid w:val="619D1050"/>
    <w:rsid w:val="61DB82A5"/>
    <w:rsid w:val="624EC468"/>
    <w:rsid w:val="656D88F4"/>
    <w:rsid w:val="65B1B143"/>
    <w:rsid w:val="665D5552"/>
    <w:rsid w:val="66FDCBE5"/>
    <w:rsid w:val="6715DFA9"/>
    <w:rsid w:val="69AEEB92"/>
    <w:rsid w:val="69CCFD02"/>
    <w:rsid w:val="6CD2C00D"/>
    <w:rsid w:val="6CE85269"/>
    <w:rsid w:val="6FDA2722"/>
    <w:rsid w:val="72A9E3B4"/>
    <w:rsid w:val="771B54C5"/>
    <w:rsid w:val="7893E974"/>
    <w:rsid w:val="7BB75DCD"/>
    <w:rsid w:val="7D471101"/>
    <w:rsid w:val="7E0E1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58D3B3"/>
  <w15:chartTrackingRefBased/>
  <w15:docId w15:val="{298D66A9-FEDD-4EC4-995E-7FE103201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3F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3F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3F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3F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3F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3FA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3FA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3FA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3FA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3F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3F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3F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3F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3F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3F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3F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3F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3F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3F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3F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3FA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3F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3F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3F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3F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3F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3F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3F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3FA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25ACA5C5"/>
    <w:rPr>
      <w:color w:val="467886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43D1E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3D1E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3D1E"/>
    <w:pPr>
      <w:jc w:val="both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3D1E"/>
    <w:rPr>
      <w:rFonts w:ascii="Aptos" w:hAnsi="Aptos"/>
      <w:lang w:val="en-US"/>
    </w:rPr>
  </w:style>
  <w:style w:type="table" w:styleId="TableGrid">
    <w:name w:val="Table Grid"/>
    <w:basedOn w:val="TableNormal"/>
    <w:uiPriority w:val="39"/>
    <w:rsid w:val="00B970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A6A78"/>
    <w:pPr>
      <w:spacing w:after="200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07D0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07D05"/>
  </w:style>
  <w:style w:type="paragraph" w:styleId="Footer">
    <w:name w:val="footer"/>
    <w:basedOn w:val="Normal"/>
    <w:link w:val="FooterChar"/>
    <w:uiPriority w:val="99"/>
    <w:unhideWhenUsed/>
    <w:rsid w:val="00407D0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07D05"/>
  </w:style>
  <w:style w:type="paragraph" w:styleId="CommentText">
    <w:name w:val="annotation text"/>
    <w:basedOn w:val="Normal"/>
    <w:link w:val="CommentTextChar"/>
    <w:uiPriority w:val="99"/>
    <w:semiHidden/>
    <w:unhideWhenUsed/>
    <w:rsid w:val="003C20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20D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C20D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20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2075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60883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20/10/relationships/intelligence" Target="intelligence2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Knight</dc:creator>
  <cp:keywords/>
  <dc:description/>
  <cp:lastModifiedBy>Elizabeth Knight</cp:lastModifiedBy>
  <cp:revision>3</cp:revision>
  <dcterms:created xsi:type="dcterms:W3CDTF">2026-06-07T12:03:00Z</dcterms:created>
  <dcterms:modified xsi:type="dcterms:W3CDTF">2026-06-07T12:03:00Z</dcterms:modified>
</cp:coreProperties>
</file>